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3C745F" w14:textId="5D3149C2" w:rsidR="00F96D9D" w:rsidRPr="0047251D" w:rsidRDefault="005441D7" w:rsidP="00DB0E30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7251D">
        <w:rPr>
          <w:rFonts w:ascii="Times New Roman" w:hAnsi="Times New Roman" w:cs="Times New Roman"/>
          <w:b/>
          <w:sz w:val="24"/>
          <w:szCs w:val="24"/>
          <w:lang w:val="en-US"/>
        </w:rPr>
        <w:t>The role of livestock movements in the spread of Rift Valley fever virus in animal and human populations in Mayotte, 2018-19</w:t>
      </w:r>
    </w:p>
    <w:p w14:paraId="57490DFE" w14:textId="49A25995" w:rsidR="005441D7" w:rsidRDefault="005441D7" w:rsidP="005441D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7251D">
        <w:rPr>
          <w:rFonts w:ascii="Times New Roman" w:hAnsi="Times New Roman" w:cs="Times New Roman"/>
          <w:sz w:val="24"/>
          <w:szCs w:val="24"/>
          <w:lang w:val="en-US"/>
        </w:rPr>
        <w:t>Younjung</w:t>
      </w:r>
      <w:proofErr w:type="spellEnd"/>
      <w:r w:rsidRPr="0047251D">
        <w:rPr>
          <w:rFonts w:ascii="Times New Roman" w:hAnsi="Times New Roman" w:cs="Times New Roman"/>
          <w:sz w:val="24"/>
          <w:szCs w:val="24"/>
          <w:lang w:val="en-US"/>
        </w:rPr>
        <w:t xml:space="preserve"> Kim, </w:t>
      </w:r>
      <w:proofErr w:type="spellStart"/>
      <w:r w:rsidRPr="0047251D">
        <w:rPr>
          <w:rFonts w:ascii="Times New Roman" w:hAnsi="Times New Roman" w:cs="Times New Roman"/>
          <w:sz w:val="24"/>
          <w:szCs w:val="24"/>
          <w:lang w:val="en-US"/>
        </w:rPr>
        <w:t>Raphaëlle</w:t>
      </w:r>
      <w:proofErr w:type="spellEnd"/>
      <w:r w:rsidRPr="004725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7251D">
        <w:rPr>
          <w:rFonts w:ascii="Times New Roman" w:hAnsi="Times New Roman" w:cs="Times New Roman"/>
          <w:sz w:val="24"/>
          <w:szCs w:val="24"/>
          <w:lang w:val="en-US"/>
        </w:rPr>
        <w:t>Métras</w:t>
      </w:r>
      <w:proofErr w:type="spellEnd"/>
      <w:r w:rsidRPr="0047251D">
        <w:rPr>
          <w:rFonts w:ascii="Times New Roman" w:hAnsi="Times New Roman" w:cs="Times New Roman"/>
          <w:sz w:val="24"/>
          <w:szCs w:val="24"/>
          <w:lang w:val="en-US"/>
        </w:rPr>
        <w:t xml:space="preserve">, Laure </w:t>
      </w:r>
      <w:proofErr w:type="spellStart"/>
      <w:r w:rsidRPr="0047251D">
        <w:rPr>
          <w:rFonts w:ascii="Times New Roman" w:hAnsi="Times New Roman" w:cs="Times New Roman"/>
          <w:sz w:val="24"/>
          <w:szCs w:val="24"/>
          <w:lang w:val="en-US"/>
        </w:rPr>
        <w:t>Dommergues</w:t>
      </w:r>
      <w:proofErr w:type="spellEnd"/>
      <w:r w:rsidRPr="0047251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47251D">
        <w:rPr>
          <w:rFonts w:ascii="Times New Roman" w:hAnsi="Times New Roman" w:cs="Times New Roman"/>
          <w:sz w:val="24"/>
          <w:szCs w:val="24"/>
          <w:lang w:val="en-US"/>
        </w:rPr>
        <w:t>Chouanibou</w:t>
      </w:r>
      <w:proofErr w:type="spellEnd"/>
      <w:r w:rsidRPr="004725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7251D">
        <w:rPr>
          <w:rFonts w:ascii="Times New Roman" w:hAnsi="Times New Roman" w:cs="Times New Roman"/>
          <w:sz w:val="24"/>
          <w:szCs w:val="24"/>
          <w:lang w:val="en-US"/>
        </w:rPr>
        <w:t>Youssouffi</w:t>
      </w:r>
      <w:proofErr w:type="spellEnd"/>
      <w:r w:rsidRPr="0047251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47251D">
        <w:rPr>
          <w:rFonts w:ascii="Times New Roman" w:hAnsi="Times New Roman" w:cs="Times New Roman"/>
          <w:sz w:val="24"/>
          <w:szCs w:val="24"/>
          <w:lang w:val="en-US"/>
        </w:rPr>
        <w:t>Soihibou</w:t>
      </w:r>
      <w:proofErr w:type="spellEnd"/>
      <w:r w:rsidRPr="0047251D">
        <w:rPr>
          <w:rFonts w:ascii="Times New Roman" w:hAnsi="Times New Roman" w:cs="Times New Roman"/>
          <w:sz w:val="24"/>
          <w:szCs w:val="24"/>
          <w:lang w:val="en-US"/>
        </w:rPr>
        <w:t xml:space="preserve"> Combo, Gilles Le </w:t>
      </w:r>
      <w:proofErr w:type="spellStart"/>
      <w:r w:rsidRPr="0047251D">
        <w:rPr>
          <w:rFonts w:ascii="Times New Roman" w:hAnsi="Times New Roman" w:cs="Times New Roman"/>
          <w:sz w:val="24"/>
          <w:szCs w:val="24"/>
          <w:lang w:val="en-US"/>
        </w:rPr>
        <w:t>Godais</w:t>
      </w:r>
      <w:proofErr w:type="spellEnd"/>
      <w:r w:rsidRPr="0047251D">
        <w:rPr>
          <w:rFonts w:ascii="Times New Roman" w:hAnsi="Times New Roman" w:cs="Times New Roman"/>
          <w:sz w:val="24"/>
          <w:szCs w:val="24"/>
          <w:lang w:val="en-US"/>
        </w:rPr>
        <w:t xml:space="preserve">, Dirk U. Pfeiffer, Catherine </w:t>
      </w:r>
      <w:proofErr w:type="spellStart"/>
      <w:r w:rsidRPr="0047251D">
        <w:rPr>
          <w:rFonts w:ascii="Times New Roman" w:hAnsi="Times New Roman" w:cs="Times New Roman"/>
          <w:sz w:val="24"/>
          <w:szCs w:val="24"/>
          <w:lang w:val="en-US"/>
        </w:rPr>
        <w:t>Cêtre-Sossah</w:t>
      </w:r>
      <w:proofErr w:type="spellEnd"/>
      <w:r w:rsidRPr="0047251D">
        <w:rPr>
          <w:rFonts w:ascii="Times New Roman" w:hAnsi="Times New Roman" w:cs="Times New Roman"/>
          <w:sz w:val="24"/>
          <w:szCs w:val="24"/>
          <w:lang w:val="en-US"/>
        </w:rPr>
        <w:t xml:space="preserve">, Eric Cardinale, Laurent </w:t>
      </w:r>
      <w:proofErr w:type="spellStart"/>
      <w:r w:rsidRPr="0047251D">
        <w:rPr>
          <w:rFonts w:ascii="Times New Roman" w:hAnsi="Times New Roman" w:cs="Times New Roman"/>
          <w:sz w:val="24"/>
          <w:szCs w:val="24"/>
          <w:lang w:val="en-US"/>
        </w:rPr>
        <w:t>Filleul</w:t>
      </w:r>
      <w:proofErr w:type="spellEnd"/>
      <w:r w:rsidRPr="0047251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47251D">
        <w:rPr>
          <w:rFonts w:ascii="Times New Roman" w:hAnsi="Times New Roman" w:cs="Times New Roman"/>
          <w:sz w:val="24"/>
          <w:szCs w:val="24"/>
          <w:lang w:val="en-US"/>
        </w:rPr>
        <w:t>Hassani</w:t>
      </w:r>
      <w:proofErr w:type="spellEnd"/>
      <w:r w:rsidRPr="0047251D">
        <w:rPr>
          <w:rFonts w:ascii="Times New Roman" w:hAnsi="Times New Roman" w:cs="Times New Roman"/>
          <w:sz w:val="24"/>
          <w:szCs w:val="24"/>
          <w:lang w:val="en-US"/>
        </w:rPr>
        <w:t xml:space="preserve"> Youssouf, Marion </w:t>
      </w:r>
      <w:proofErr w:type="spellStart"/>
      <w:r w:rsidRPr="0047251D">
        <w:rPr>
          <w:rFonts w:ascii="Times New Roman" w:hAnsi="Times New Roman" w:cs="Times New Roman"/>
          <w:sz w:val="24"/>
          <w:szCs w:val="24"/>
          <w:lang w:val="en-US"/>
        </w:rPr>
        <w:t>Subiros</w:t>
      </w:r>
      <w:proofErr w:type="spellEnd"/>
      <w:r w:rsidRPr="0047251D">
        <w:rPr>
          <w:rFonts w:ascii="Times New Roman" w:hAnsi="Times New Roman" w:cs="Times New Roman"/>
          <w:sz w:val="24"/>
          <w:szCs w:val="24"/>
          <w:lang w:val="en-US"/>
        </w:rPr>
        <w:t xml:space="preserve">, and Guillaume </w:t>
      </w:r>
      <w:proofErr w:type="spellStart"/>
      <w:r w:rsidRPr="0047251D">
        <w:rPr>
          <w:rFonts w:ascii="Times New Roman" w:hAnsi="Times New Roman" w:cs="Times New Roman"/>
          <w:sz w:val="24"/>
          <w:szCs w:val="24"/>
          <w:lang w:val="en-US"/>
        </w:rPr>
        <w:t>Fournié</w:t>
      </w:r>
      <w:proofErr w:type="spellEnd"/>
    </w:p>
    <w:p w14:paraId="745385F6" w14:textId="77777777" w:rsidR="006C7628" w:rsidRPr="0047251D" w:rsidRDefault="006C7628" w:rsidP="005441D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6B8F044" w14:textId="231F8CF8" w:rsidR="00F96D9D" w:rsidRDefault="00B35A4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08403A">
        <w:rPr>
          <w:rFonts w:ascii="Times New Roman" w:hAnsi="Times New Roman" w:cs="Times New Roman"/>
          <w:b/>
          <w:sz w:val="24"/>
          <w:szCs w:val="24"/>
        </w:rPr>
        <w:t>t</w:t>
      </w:r>
      <w:r w:rsidR="009A33BB">
        <w:rPr>
          <w:rFonts w:ascii="Times New Roman" w:hAnsi="Times New Roman" w:cs="Times New Roman"/>
          <w:b/>
          <w:sz w:val="24"/>
          <w:szCs w:val="24"/>
        </w:rPr>
        <w:t xml:space="preserve">ables and </w:t>
      </w:r>
      <w:r w:rsidR="0008403A">
        <w:rPr>
          <w:rFonts w:ascii="Times New Roman" w:hAnsi="Times New Roman" w:cs="Times New Roman"/>
          <w:b/>
          <w:sz w:val="24"/>
          <w:szCs w:val="24"/>
        </w:rPr>
        <w:t>f</w:t>
      </w:r>
      <w:r w:rsidR="009A33BB">
        <w:rPr>
          <w:rFonts w:ascii="Times New Roman" w:hAnsi="Times New Roman" w:cs="Times New Roman"/>
          <w:b/>
          <w:sz w:val="24"/>
          <w:szCs w:val="24"/>
        </w:rPr>
        <w:t>igures</w:t>
      </w:r>
    </w:p>
    <w:p w14:paraId="338135EC" w14:textId="67BF7FEE" w:rsidR="00375EBA" w:rsidRDefault="00375EB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C24BAF7" w14:textId="790368BE" w:rsidR="00D85570" w:rsidRDefault="00D85570" w:rsidP="00D8557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626DF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FA03A0">
        <w:rPr>
          <w:rFonts w:ascii="Times New Roman" w:hAnsi="Times New Roman" w:cs="Times New Roman"/>
          <w:b/>
          <w:bCs/>
          <w:sz w:val="24"/>
          <w:szCs w:val="24"/>
        </w:rPr>
        <w:t xml:space="preserve"> A</w:t>
      </w:r>
      <w:r w:rsidRPr="00D626D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626DF">
        <w:rPr>
          <w:rFonts w:ascii="Times New Roman" w:hAnsi="Times New Roman" w:cs="Times New Roman"/>
          <w:sz w:val="24"/>
          <w:szCs w:val="24"/>
        </w:rPr>
        <w:t xml:space="preserve"> Parameter estimates from </w:t>
      </w:r>
      <w:r>
        <w:rPr>
          <w:rFonts w:ascii="Times New Roman" w:hAnsi="Times New Roman" w:cs="Times New Roman"/>
          <w:sz w:val="24"/>
          <w:szCs w:val="24"/>
        </w:rPr>
        <w:t>weighted time-</w:t>
      </w:r>
      <w:r w:rsidR="007730BC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>dependent livestock movement</w:t>
      </w:r>
      <w:r w:rsidRPr="00D626DF">
        <w:rPr>
          <w:rFonts w:ascii="Times New Roman" w:hAnsi="Times New Roman" w:cs="Times New Roman"/>
          <w:sz w:val="24"/>
          <w:szCs w:val="24"/>
        </w:rPr>
        <w:t xml:space="preserve"> model </w:t>
      </w:r>
      <w:r w:rsidR="009D04EA">
        <w:rPr>
          <w:rFonts w:ascii="Times New Roman" w:hAnsi="Times New Roman" w:cs="Times New Roman"/>
          <w:sz w:val="24"/>
          <w:szCs w:val="24"/>
        </w:rPr>
        <w:t>for the epidemic</w:t>
      </w:r>
      <w:r w:rsidR="00CF5AB1">
        <w:rPr>
          <w:rFonts w:ascii="Times New Roman" w:hAnsi="Times New Roman" w:cs="Times New Roman"/>
          <w:sz w:val="24"/>
          <w:szCs w:val="24"/>
        </w:rPr>
        <w:t xml:space="preserve"> in livestock</w:t>
      </w:r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275"/>
        <w:gridCol w:w="2127"/>
        <w:gridCol w:w="3118"/>
      </w:tblGrid>
      <w:tr w:rsidR="00DB1885" w:rsidRPr="00D626DF" w14:paraId="67A5072B" w14:textId="77777777" w:rsidTr="00C17D5F">
        <w:trPr>
          <w:trHeight w:val="170"/>
        </w:trPr>
        <w:tc>
          <w:tcPr>
            <w:tcW w:w="2694" w:type="dxa"/>
            <w:vMerge w:val="restart"/>
            <w:tcBorders>
              <w:top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647B3609" w14:textId="58FC3205" w:rsidR="00DB1885" w:rsidRPr="00D626DF" w:rsidRDefault="00DB1885" w:rsidP="0071101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626DF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275" w:type="dxa"/>
            <w:vMerge w:val="restart"/>
            <w:tcBorders>
              <w:top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65D4F11A" w14:textId="77777777" w:rsidR="00DB1885" w:rsidRPr="00D626DF" w:rsidRDefault="00DB1885" w:rsidP="0071101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5245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3532599F" w14:textId="77777777" w:rsidR="00DB1885" w:rsidRPr="00D626DF" w:rsidRDefault="00DB1885" w:rsidP="0071101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 (95% HDI)</w:t>
            </w:r>
          </w:p>
        </w:tc>
      </w:tr>
      <w:tr w:rsidR="00DB1885" w:rsidRPr="00D626DF" w14:paraId="1E1266DF" w14:textId="77777777" w:rsidTr="00DB1885">
        <w:trPr>
          <w:trHeight w:val="170"/>
        </w:trPr>
        <w:tc>
          <w:tcPr>
            <w:tcW w:w="2694" w:type="dxa"/>
            <w:vMerge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4110F7BB" w14:textId="77777777" w:rsidR="00DB1885" w:rsidRPr="00D626DF" w:rsidRDefault="00DB1885" w:rsidP="0071101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42FC851E" w14:textId="77777777" w:rsidR="00DB1885" w:rsidRPr="00D626DF" w:rsidRDefault="00DB1885" w:rsidP="0071101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6C8BB4F9" w14:textId="77777777" w:rsidR="00DB1885" w:rsidRPr="00D626DF" w:rsidRDefault="00DB1885" w:rsidP="0071101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out a time-lag</w:t>
            </w:r>
          </w:p>
        </w:tc>
        <w:tc>
          <w:tcPr>
            <w:tcW w:w="3118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46AAB5EF" w14:textId="77777777" w:rsidR="00DB1885" w:rsidRPr="00D626DF" w:rsidRDefault="00DB1885" w:rsidP="0071101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ith a time-lag </w:t>
            </w:r>
          </w:p>
        </w:tc>
      </w:tr>
      <w:tr w:rsidR="00DB1885" w:rsidRPr="00D626DF" w14:paraId="7975BF5F" w14:textId="77777777" w:rsidTr="00C17D5F">
        <w:trPr>
          <w:trHeight w:val="831"/>
        </w:trPr>
        <w:tc>
          <w:tcPr>
            <w:tcW w:w="2694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463D0A7" w14:textId="77777777" w:rsidR="00585AF0" w:rsidRDefault="00DB1885" w:rsidP="00711013">
            <w:pPr>
              <w:spacing w:after="0"/>
              <w:rPr>
                <w:rFonts w:ascii="Times New Roman" w:hAnsi="Times New Roman" w:cs="Times New Roman"/>
              </w:rPr>
            </w:pPr>
            <w:r w:rsidRPr="00D626DF">
              <w:rPr>
                <w:rFonts w:ascii="Times New Roman" w:hAnsi="Times New Roman" w:cs="Times New Roman"/>
              </w:rPr>
              <w:t xml:space="preserve">Model L.1.1 – </w:t>
            </w:r>
          </w:p>
          <w:p w14:paraId="430132B5" w14:textId="2F25F380" w:rsidR="00DB1885" w:rsidRPr="00D626DF" w:rsidRDefault="009D04EA" w:rsidP="00711013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="00DB1885" w:rsidRPr="00D626DF">
              <w:rPr>
                <w:rFonts w:ascii="Times New Roman" w:hAnsi="Times New Roman" w:cs="Times New Roman"/>
              </w:rPr>
              <w:t xml:space="preserve">eighted </w:t>
            </w:r>
            <w:r w:rsidR="00DB1885">
              <w:rPr>
                <w:rFonts w:ascii="Times New Roman" w:hAnsi="Times New Roman" w:cs="Times New Roman"/>
              </w:rPr>
              <w:t>time-</w:t>
            </w:r>
            <w:r w:rsidR="003649BC">
              <w:rPr>
                <w:rFonts w:ascii="Times New Roman" w:hAnsi="Times New Roman" w:cs="Times New Roman"/>
              </w:rPr>
              <w:t>in</w:t>
            </w:r>
            <w:r w:rsidR="00DB1885">
              <w:rPr>
                <w:rFonts w:ascii="Times New Roman" w:hAnsi="Times New Roman" w:cs="Times New Roman"/>
              </w:rPr>
              <w:t xml:space="preserve">dependent </w:t>
            </w:r>
            <w:r w:rsidR="00DB1885" w:rsidRPr="00D626DF">
              <w:rPr>
                <w:rFonts w:ascii="Times New Roman" w:hAnsi="Times New Roman" w:cs="Times New Roman"/>
              </w:rPr>
              <w:t xml:space="preserve">livestock movement 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0031E5A" w14:textId="77777777" w:rsidR="00DB1885" w:rsidRPr="00D626DF" w:rsidRDefault="00DB1885" w:rsidP="0071101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ψ</m:t>
                </m:r>
              </m:oMath>
            </m:oMathPara>
          </w:p>
        </w:tc>
        <w:tc>
          <w:tcPr>
            <w:tcW w:w="2127" w:type="dxa"/>
            <w:tcBorders>
              <w:top w:val="single" w:sz="8" w:space="0" w:color="auto"/>
            </w:tcBorders>
            <w:vAlign w:val="center"/>
          </w:tcPr>
          <w:p w14:paraId="32B018F2" w14:textId="32080A7B" w:rsidR="00DB1885" w:rsidRPr="000731C8" w:rsidDel="001B3866" w:rsidRDefault="00585AF0" w:rsidP="0071101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 (0.14 – 0.76)</w:t>
            </w:r>
          </w:p>
        </w:tc>
        <w:tc>
          <w:tcPr>
            <w:tcW w:w="3118" w:type="dxa"/>
            <w:tcBorders>
              <w:top w:val="single" w:sz="8" w:space="0" w:color="auto"/>
            </w:tcBorders>
            <w:vAlign w:val="center"/>
          </w:tcPr>
          <w:p w14:paraId="28B9C2DF" w14:textId="7FF6C8D7" w:rsidR="00DB1885" w:rsidRPr="00D626DF" w:rsidDel="001B3866" w:rsidRDefault="003649BC" w:rsidP="0071101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711013">
              <w:rPr>
                <w:rFonts w:ascii="Times New Roman" w:hAnsi="Times New Roman" w:cs="Times New Roman"/>
              </w:rPr>
              <w:t>80 (</w:t>
            </w:r>
            <w:r>
              <w:rPr>
                <w:rFonts w:ascii="Times New Roman" w:hAnsi="Times New Roman" w:cs="Times New Roman"/>
              </w:rPr>
              <w:t>0.</w:t>
            </w:r>
            <w:r w:rsidRPr="00711013">
              <w:rPr>
                <w:rFonts w:ascii="Times New Roman" w:hAnsi="Times New Roman" w:cs="Times New Roman"/>
              </w:rPr>
              <w:t>34 – 1</w:t>
            </w:r>
            <w:r>
              <w:rPr>
                <w:rFonts w:ascii="Times New Roman" w:hAnsi="Times New Roman" w:cs="Times New Roman"/>
              </w:rPr>
              <w:t>.</w:t>
            </w:r>
            <w:r w:rsidRPr="00711013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6</w:t>
            </w:r>
            <w:r w:rsidRPr="00711013">
              <w:rPr>
                <w:rFonts w:ascii="Times New Roman" w:hAnsi="Times New Roman" w:cs="Times New Roman"/>
              </w:rPr>
              <w:t>)</w:t>
            </w:r>
          </w:p>
        </w:tc>
      </w:tr>
      <w:tr w:rsidR="00DB1885" w:rsidRPr="00D626DF" w14:paraId="57C9E15F" w14:textId="77777777" w:rsidTr="00C17D5F">
        <w:trPr>
          <w:trHeight w:val="831"/>
        </w:trPr>
        <w:tc>
          <w:tcPr>
            <w:tcW w:w="2694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53BA1F6" w14:textId="77777777" w:rsidR="00DB1885" w:rsidRPr="00D626DF" w:rsidRDefault="00DB1885" w:rsidP="00711013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BC13D59" w14:textId="77777777" w:rsidR="00DB1885" w:rsidRPr="00D626DF" w:rsidRDefault="00DB1885" w:rsidP="00711013">
            <w:pPr>
              <w:spacing w:after="0"/>
              <w:jc w:val="center"/>
              <w:rPr>
                <w:rFonts w:ascii="Times New Roman" w:eastAsia="Malgun Gothic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q</m:t>
                </m:r>
              </m:oMath>
            </m:oMathPara>
          </w:p>
        </w:tc>
        <w:tc>
          <w:tcPr>
            <w:tcW w:w="2127" w:type="dxa"/>
            <w:tcBorders>
              <w:bottom w:val="single" w:sz="8" w:space="0" w:color="auto"/>
            </w:tcBorders>
            <w:vAlign w:val="center"/>
          </w:tcPr>
          <w:p w14:paraId="4F5B5726" w14:textId="4073C9E3" w:rsidR="00DB1885" w:rsidRPr="000731C8" w:rsidRDefault="00585AF0" w:rsidP="0071101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 (0 – 0.84)</w:t>
            </w:r>
          </w:p>
        </w:tc>
        <w:tc>
          <w:tcPr>
            <w:tcW w:w="3118" w:type="dxa"/>
            <w:tcBorders>
              <w:bottom w:val="single" w:sz="8" w:space="0" w:color="auto"/>
            </w:tcBorders>
            <w:vAlign w:val="center"/>
          </w:tcPr>
          <w:p w14:paraId="7E2B2225" w14:textId="67474793" w:rsidR="00DB1885" w:rsidRPr="00D626DF" w:rsidDel="001B3866" w:rsidRDefault="00BF3615" w:rsidP="0071101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71101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  <w:r w:rsidRPr="00711013">
              <w:rPr>
                <w:rFonts w:ascii="Times New Roman" w:hAnsi="Times New Roman" w:cs="Times New Roman"/>
              </w:rPr>
              <w:t xml:space="preserve"> (0 – </w:t>
            </w:r>
            <w:r>
              <w:rPr>
                <w:rFonts w:ascii="Times New Roman" w:hAnsi="Times New Roman" w:cs="Times New Roman"/>
              </w:rPr>
              <w:t>0.</w:t>
            </w:r>
            <w:r w:rsidRPr="00711013">
              <w:rPr>
                <w:rFonts w:ascii="Times New Roman" w:hAnsi="Times New Roman" w:cs="Times New Roman"/>
              </w:rPr>
              <w:t>67) ×10</w:t>
            </w:r>
            <w:r w:rsidRPr="00711013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</w:tbl>
    <w:p w14:paraId="08943787" w14:textId="22313343" w:rsidR="00DB1885" w:rsidRDefault="00DB188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4885EAA" w14:textId="34AD6766" w:rsidR="00585AF0" w:rsidRPr="00C17D5F" w:rsidRDefault="009D04EA" w:rsidP="00C17D5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626DF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FA03A0">
        <w:rPr>
          <w:rFonts w:ascii="Times New Roman" w:hAnsi="Times New Roman" w:cs="Times New Roman"/>
          <w:b/>
          <w:bCs/>
          <w:sz w:val="24"/>
          <w:szCs w:val="24"/>
        </w:rPr>
        <w:t xml:space="preserve"> B</w:t>
      </w:r>
      <w:r w:rsidRPr="00D626D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626DF">
        <w:rPr>
          <w:rFonts w:ascii="Times New Roman" w:hAnsi="Times New Roman" w:cs="Times New Roman"/>
          <w:sz w:val="24"/>
          <w:szCs w:val="24"/>
        </w:rPr>
        <w:t xml:space="preserve"> Parameter estimates from </w:t>
      </w:r>
      <w:r>
        <w:rPr>
          <w:rFonts w:ascii="Times New Roman" w:hAnsi="Times New Roman" w:cs="Times New Roman"/>
          <w:sz w:val="24"/>
          <w:szCs w:val="24"/>
        </w:rPr>
        <w:t>time-dependent distance</w:t>
      </w:r>
      <w:r w:rsidRPr="00D626DF">
        <w:rPr>
          <w:rFonts w:ascii="Times New Roman" w:hAnsi="Times New Roman" w:cs="Times New Roman"/>
          <w:sz w:val="24"/>
          <w:szCs w:val="24"/>
        </w:rPr>
        <w:t xml:space="preserve"> model</w:t>
      </w:r>
      <w:r>
        <w:rPr>
          <w:rFonts w:ascii="Times New Roman" w:hAnsi="Times New Roman" w:cs="Times New Roman"/>
          <w:sz w:val="24"/>
          <w:szCs w:val="24"/>
        </w:rPr>
        <w:t xml:space="preserve"> for the epidemic</w:t>
      </w:r>
      <w:r w:rsidR="00CF5AB1">
        <w:rPr>
          <w:rFonts w:ascii="Times New Roman" w:hAnsi="Times New Roman" w:cs="Times New Roman"/>
          <w:sz w:val="24"/>
          <w:szCs w:val="24"/>
        </w:rPr>
        <w:t xml:space="preserve"> in humans</w:t>
      </w:r>
      <w:r w:rsidRPr="00D626DF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275"/>
        <w:gridCol w:w="2622"/>
        <w:gridCol w:w="2623"/>
      </w:tblGrid>
      <w:tr w:rsidR="00466F60" w:rsidRPr="00D626DF" w14:paraId="1211B77F" w14:textId="77777777" w:rsidTr="00711013">
        <w:trPr>
          <w:trHeight w:val="170"/>
        </w:trPr>
        <w:tc>
          <w:tcPr>
            <w:tcW w:w="2694" w:type="dxa"/>
            <w:vMerge w:val="restart"/>
            <w:tcBorders>
              <w:top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0A4D7B70" w14:textId="77777777" w:rsidR="00466F60" w:rsidRPr="00D626DF" w:rsidRDefault="00466F60" w:rsidP="0071101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626DF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275" w:type="dxa"/>
            <w:vMerge w:val="restart"/>
            <w:tcBorders>
              <w:top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59852ED5" w14:textId="77777777" w:rsidR="00466F60" w:rsidRPr="00D626DF" w:rsidRDefault="00466F60" w:rsidP="0071101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5245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65629597" w14:textId="77777777" w:rsidR="00466F60" w:rsidRPr="00D626DF" w:rsidRDefault="00466F60" w:rsidP="0071101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 (95% HDI)</w:t>
            </w:r>
          </w:p>
        </w:tc>
      </w:tr>
      <w:tr w:rsidR="00466F60" w:rsidRPr="00D626DF" w14:paraId="7731A6F3" w14:textId="77777777" w:rsidTr="00AD764E">
        <w:trPr>
          <w:trHeight w:val="170"/>
        </w:trPr>
        <w:tc>
          <w:tcPr>
            <w:tcW w:w="2694" w:type="dxa"/>
            <w:vMerge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4CB93D5B" w14:textId="77777777" w:rsidR="00466F60" w:rsidRPr="00D626DF" w:rsidRDefault="00466F60" w:rsidP="0071101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7973AB11" w14:textId="77777777" w:rsidR="00466F60" w:rsidRPr="00D626DF" w:rsidRDefault="00466F60" w:rsidP="0071101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2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6576914D" w14:textId="77777777" w:rsidR="00466F60" w:rsidRPr="00D626DF" w:rsidRDefault="00466F60" w:rsidP="0071101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out a time-lag</w:t>
            </w:r>
          </w:p>
        </w:tc>
        <w:tc>
          <w:tcPr>
            <w:tcW w:w="2623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0B126FE" w14:textId="77777777" w:rsidR="00466F60" w:rsidRPr="00D626DF" w:rsidRDefault="00466F60" w:rsidP="0071101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ith a time-lag </w:t>
            </w:r>
          </w:p>
        </w:tc>
      </w:tr>
      <w:tr w:rsidR="00DE3E77" w:rsidRPr="00D626DF" w14:paraId="65678713" w14:textId="77777777" w:rsidTr="00AD764E">
        <w:trPr>
          <w:trHeight w:val="333"/>
        </w:trPr>
        <w:tc>
          <w:tcPr>
            <w:tcW w:w="2694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B6A7B71" w14:textId="77777777" w:rsidR="006C7830" w:rsidRDefault="00DE3E77" w:rsidP="0071101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07E5">
              <w:rPr>
                <w:rFonts w:ascii="Times New Roman" w:hAnsi="Times New Roman" w:cs="Times New Roman"/>
                <w:sz w:val="24"/>
                <w:szCs w:val="24"/>
              </w:rPr>
              <w:t xml:space="preserve">Model H.1 – </w:t>
            </w:r>
          </w:p>
          <w:p w14:paraId="6A71CBC1" w14:textId="1AE196FF" w:rsidR="00DE3E77" w:rsidRPr="00D626DF" w:rsidRDefault="009D04EA" w:rsidP="00711013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-dependent d</w:t>
            </w:r>
            <w:r w:rsidR="00DE3E77" w:rsidRPr="001B07E5">
              <w:rPr>
                <w:rFonts w:ascii="Times New Roman" w:hAnsi="Times New Roman" w:cs="Times New Roman"/>
                <w:sz w:val="24"/>
                <w:szCs w:val="24"/>
              </w:rPr>
              <w:t>istance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BE7B3FA" w14:textId="65A31680" w:rsidR="00DE3E77" w:rsidRPr="00D626DF" w:rsidRDefault="002B2590" w:rsidP="0071101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62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B7AB5FD" w14:textId="74EC128F" w:rsidR="00DE3E77" w:rsidRPr="000731C8" w:rsidDel="001B3866" w:rsidRDefault="007D6B12" w:rsidP="0071101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2</w:t>
            </w:r>
            <w:r w:rsidR="00155F2E">
              <w:rPr>
                <w:rFonts w:ascii="Times New Roman" w:hAnsi="Times New Roman" w:cs="Times New Roman"/>
              </w:rPr>
              <w:t xml:space="preserve"> (0.12 </w:t>
            </w:r>
            <w:r w:rsidR="00040549">
              <w:rPr>
                <w:rFonts w:ascii="Times New Roman" w:hAnsi="Times New Roman" w:cs="Times New Roman"/>
              </w:rPr>
              <w:t>–</w:t>
            </w:r>
            <w:r w:rsidR="00155F2E">
              <w:rPr>
                <w:rFonts w:ascii="Times New Roman" w:hAnsi="Times New Roman" w:cs="Times New Roman"/>
              </w:rPr>
              <w:t xml:space="preserve"> </w:t>
            </w:r>
            <w:r w:rsidR="00040549">
              <w:rPr>
                <w:rFonts w:ascii="Times New Roman" w:hAnsi="Times New Roman" w:cs="Times New Roman"/>
              </w:rPr>
              <w:t>11.06)</w:t>
            </w:r>
          </w:p>
        </w:tc>
        <w:tc>
          <w:tcPr>
            <w:tcW w:w="262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A212A7A" w14:textId="0E98F3EC" w:rsidR="00DE3E77" w:rsidRPr="00D626DF" w:rsidDel="001B3866" w:rsidRDefault="009C0CCB" w:rsidP="0071101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61 (0.04 </w:t>
            </w:r>
            <w:r w:rsidR="008C3082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8C3082">
              <w:rPr>
                <w:rFonts w:ascii="Times New Roman" w:hAnsi="Times New Roman" w:cs="Times New Roman"/>
              </w:rPr>
              <w:t>4.73)</w:t>
            </w:r>
          </w:p>
        </w:tc>
      </w:tr>
      <w:tr w:rsidR="00DE3E77" w:rsidRPr="00D626DF" w14:paraId="6BA2B031" w14:textId="77777777" w:rsidTr="00AD764E">
        <w:trPr>
          <w:trHeight w:val="333"/>
        </w:trPr>
        <w:tc>
          <w:tcPr>
            <w:tcW w:w="2694" w:type="dxa"/>
            <w:vMerge/>
            <w:shd w:val="clear" w:color="auto" w:fill="auto"/>
            <w:vAlign w:val="center"/>
          </w:tcPr>
          <w:p w14:paraId="70707679" w14:textId="77777777" w:rsidR="00DE3E77" w:rsidRPr="001B07E5" w:rsidRDefault="00DE3E77" w:rsidP="0071101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52D33367" w14:textId="5F0446B4" w:rsidR="00DE3E77" w:rsidRDefault="002B2590" w:rsidP="00711013">
            <w:pPr>
              <w:spacing w:after="0"/>
              <w:jc w:val="center"/>
              <w:rPr>
                <w:rFonts w:ascii="Times New Roman" w:eastAsia="Malgun Gothic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622" w:type="dxa"/>
            <w:shd w:val="clear" w:color="auto" w:fill="auto"/>
            <w:vAlign w:val="center"/>
          </w:tcPr>
          <w:p w14:paraId="0B67EB16" w14:textId="3081DA4D" w:rsidR="00DE3E77" w:rsidRDefault="007D6B12" w:rsidP="00711013">
            <w:pPr>
              <w:spacing w:after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4.24</w:t>
            </w:r>
            <w:r w:rsidR="00040549">
              <w:rPr>
                <w:rFonts w:ascii="Times New Roman" w:eastAsia="Malgun Gothic" w:hAnsi="Times New Roman" w:cs="Times New Roman"/>
              </w:rPr>
              <w:t xml:space="preserve"> (1.30 – 8.35)</w:t>
            </w:r>
          </w:p>
        </w:tc>
        <w:tc>
          <w:tcPr>
            <w:tcW w:w="2623" w:type="dxa"/>
            <w:shd w:val="clear" w:color="auto" w:fill="auto"/>
            <w:vAlign w:val="center"/>
          </w:tcPr>
          <w:p w14:paraId="257DF167" w14:textId="77FC7579" w:rsidR="00DE3E77" w:rsidRDefault="008C3082" w:rsidP="00711013">
            <w:pPr>
              <w:spacing w:after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3.18 (0.94 – 6.23)</w:t>
            </w:r>
          </w:p>
        </w:tc>
      </w:tr>
      <w:tr w:rsidR="00DE3E77" w:rsidRPr="00D626DF" w14:paraId="4CBB93A0" w14:textId="77777777" w:rsidTr="00AD764E">
        <w:trPr>
          <w:trHeight w:val="333"/>
        </w:trPr>
        <w:tc>
          <w:tcPr>
            <w:tcW w:w="2694" w:type="dxa"/>
            <w:vMerge/>
            <w:shd w:val="clear" w:color="auto" w:fill="auto"/>
            <w:vAlign w:val="center"/>
          </w:tcPr>
          <w:p w14:paraId="5B4E3558" w14:textId="77777777" w:rsidR="00DE3E77" w:rsidRPr="001B07E5" w:rsidRDefault="00DE3E77" w:rsidP="0071101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1204A5B5" w14:textId="753EC368" w:rsidR="00DE3E77" w:rsidRDefault="002B2590" w:rsidP="00711013">
            <w:pPr>
              <w:spacing w:after="0"/>
              <w:jc w:val="center"/>
              <w:rPr>
                <w:rFonts w:ascii="Times New Roman" w:eastAsia="Malgun Gothic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2622" w:type="dxa"/>
            <w:shd w:val="clear" w:color="auto" w:fill="auto"/>
            <w:vAlign w:val="center"/>
          </w:tcPr>
          <w:p w14:paraId="5755BF0F" w14:textId="46696E03" w:rsidR="00DE3E77" w:rsidRDefault="007D6B12" w:rsidP="00711013">
            <w:pPr>
              <w:spacing w:after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1.36</w:t>
            </w:r>
            <w:r w:rsidR="00040549">
              <w:rPr>
                <w:rFonts w:ascii="Times New Roman" w:eastAsia="Malgun Gothic" w:hAnsi="Times New Roman" w:cs="Times New Roman"/>
              </w:rPr>
              <w:t xml:space="preserve"> (8.78 – 19.06)</w:t>
            </w:r>
          </w:p>
        </w:tc>
        <w:tc>
          <w:tcPr>
            <w:tcW w:w="2623" w:type="dxa"/>
            <w:shd w:val="clear" w:color="auto" w:fill="auto"/>
            <w:vAlign w:val="center"/>
          </w:tcPr>
          <w:p w14:paraId="62616063" w14:textId="4887FDE2" w:rsidR="00DE3E77" w:rsidRDefault="008C3082" w:rsidP="00711013">
            <w:pPr>
              <w:spacing w:after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10.53 (</w:t>
            </w:r>
            <w:r w:rsidR="00004CD2">
              <w:rPr>
                <w:rFonts w:ascii="Times New Roman" w:eastAsia="Malgun Gothic" w:hAnsi="Times New Roman" w:cs="Times New Roman"/>
              </w:rPr>
              <w:t>6.80 – 14.69)</w:t>
            </w:r>
          </w:p>
        </w:tc>
      </w:tr>
      <w:tr w:rsidR="00DE3E77" w:rsidRPr="00D626DF" w14:paraId="352DF4F7" w14:textId="77777777" w:rsidTr="00AD764E">
        <w:trPr>
          <w:trHeight w:val="333"/>
        </w:trPr>
        <w:tc>
          <w:tcPr>
            <w:tcW w:w="2694" w:type="dxa"/>
            <w:vMerge/>
            <w:shd w:val="clear" w:color="auto" w:fill="auto"/>
            <w:vAlign w:val="center"/>
          </w:tcPr>
          <w:p w14:paraId="531B3CE9" w14:textId="77777777" w:rsidR="00DE3E77" w:rsidRPr="001B07E5" w:rsidRDefault="00DE3E77" w:rsidP="0071101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225C0056" w14:textId="7BCC3B9F" w:rsidR="00DE3E77" w:rsidRDefault="002B2590" w:rsidP="00711013">
            <w:pPr>
              <w:spacing w:after="0"/>
              <w:jc w:val="center"/>
              <w:rPr>
                <w:rFonts w:ascii="Times New Roman" w:eastAsia="Malgun Gothic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2622" w:type="dxa"/>
            <w:shd w:val="clear" w:color="auto" w:fill="auto"/>
            <w:vAlign w:val="center"/>
          </w:tcPr>
          <w:p w14:paraId="3E85B896" w14:textId="70FEA66B" w:rsidR="00DE3E77" w:rsidRDefault="007D6B12" w:rsidP="00711013">
            <w:pPr>
              <w:spacing w:after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7.00</w:t>
            </w:r>
            <w:r w:rsidR="00040549">
              <w:rPr>
                <w:rFonts w:ascii="Times New Roman" w:eastAsia="Malgun Gothic" w:hAnsi="Times New Roman" w:cs="Times New Roman"/>
              </w:rPr>
              <w:t xml:space="preserve"> (4.55 – 9.82)</w:t>
            </w:r>
          </w:p>
        </w:tc>
        <w:tc>
          <w:tcPr>
            <w:tcW w:w="2623" w:type="dxa"/>
            <w:shd w:val="clear" w:color="auto" w:fill="auto"/>
            <w:vAlign w:val="center"/>
          </w:tcPr>
          <w:p w14:paraId="56FCA40A" w14:textId="6DD9AA5E" w:rsidR="00DE3E77" w:rsidRDefault="00004CD2" w:rsidP="00711013">
            <w:pPr>
              <w:spacing w:after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5.52 (3.62 – 7.70)</w:t>
            </w:r>
          </w:p>
        </w:tc>
      </w:tr>
      <w:tr w:rsidR="00DE3E77" w:rsidRPr="00D626DF" w14:paraId="7223BB3D" w14:textId="77777777" w:rsidTr="00AD764E">
        <w:trPr>
          <w:trHeight w:val="333"/>
        </w:trPr>
        <w:tc>
          <w:tcPr>
            <w:tcW w:w="2694" w:type="dxa"/>
            <w:vMerge/>
            <w:shd w:val="clear" w:color="auto" w:fill="auto"/>
            <w:vAlign w:val="center"/>
          </w:tcPr>
          <w:p w14:paraId="3F1B7FB2" w14:textId="77777777" w:rsidR="00DE3E77" w:rsidRPr="001B07E5" w:rsidRDefault="00DE3E77" w:rsidP="0071101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5D2591C4" w14:textId="05DF85D9" w:rsidR="00DE3E77" w:rsidRDefault="002B2590" w:rsidP="00711013">
            <w:pPr>
              <w:spacing w:after="0"/>
              <w:jc w:val="center"/>
              <w:rPr>
                <w:rFonts w:ascii="Times New Roman" w:eastAsia="Malgun Gothic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2622" w:type="dxa"/>
            <w:shd w:val="clear" w:color="auto" w:fill="auto"/>
            <w:vAlign w:val="center"/>
          </w:tcPr>
          <w:p w14:paraId="0555E286" w14:textId="78DEB565" w:rsidR="00DE3E77" w:rsidRDefault="007D6B12" w:rsidP="00711013">
            <w:pPr>
              <w:spacing w:after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1.41</w:t>
            </w:r>
            <w:r w:rsidR="00040549">
              <w:rPr>
                <w:rFonts w:ascii="Times New Roman" w:eastAsia="Malgun Gothic" w:hAnsi="Times New Roman" w:cs="Times New Roman"/>
              </w:rPr>
              <w:t xml:space="preserve"> (0.</w:t>
            </w:r>
            <w:r w:rsidR="00D10C64">
              <w:rPr>
                <w:rFonts w:ascii="Times New Roman" w:eastAsia="Malgun Gothic" w:hAnsi="Times New Roman" w:cs="Times New Roman"/>
              </w:rPr>
              <w:t>62 – 2.36)</w:t>
            </w:r>
          </w:p>
        </w:tc>
        <w:tc>
          <w:tcPr>
            <w:tcW w:w="2623" w:type="dxa"/>
            <w:shd w:val="clear" w:color="auto" w:fill="auto"/>
            <w:vAlign w:val="center"/>
          </w:tcPr>
          <w:p w14:paraId="1CFEB2F2" w14:textId="2AC88D98" w:rsidR="00DE3E77" w:rsidRDefault="0048464A" w:rsidP="00711013">
            <w:pPr>
              <w:spacing w:after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1.46 (0.66 – 2.45)</w:t>
            </w:r>
          </w:p>
        </w:tc>
      </w:tr>
      <w:tr w:rsidR="00DE3E77" w:rsidRPr="00D626DF" w14:paraId="0E3C7862" w14:textId="77777777" w:rsidTr="00AD764E">
        <w:trPr>
          <w:trHeight w:val="333"/>
        </w:trPr>
        <w:tc>
          <w:tcPr>
            <w:tcW w:w="2694" w:type="dxa"/>
            <w:vMerge/>
            <w:shd w:val="clear" w:color="auto" w:fill="auto"/>
            <w:vAlign w:val="center"/>
          </w:tcPr>
          <w:p w14:paraId="5FD2FE62" w14:textId="77777777" w:rsidR="00DE3E77" w:rsidRPr="001B07E5" w:rsidRDefault="00DE3E77" w:rsidP="0071101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13FED1B0" w14:textId="6A29A9DB" w:rsidR="00DE3E77" w:rsidRDefault="002B2590" w:rsidP="00711013">
            <w:pPr>
              <w:spacing w:after="0"/>
              <w:jc w:val="center"/>
              <w:rPr>
                <w:rFonts w:ascii="Times New Roman" w:eastAsia="Malgun Gothic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2622" w:type="dxa"/>
            <w:shd w:val="clear" w:color="auto" w:fill="auto"/>
            <w:vAlign w:val="center"/>
          </w:tcPr>
          <w:p w14:paraId="31BF1C23" w14:textId="10D19AA6" w:rsidR="00DE3E77" w:rsidRDefault="007D6B12" w:rsidP="00711013">
            <w:pPr>
              <w:spacing w:after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1.40</w:t>
            </w:r>
            <w:r w:rsidR="00D10C64">
              <w:rPr>
                <w:rFonts w:ascii="Times New Roman" w:eastAsia="Malgun Gothic" w:hAnsi="Times New Roman" w:cs="Times New Roman"/>
              </w:rPr>
              <w:t xml:space="preserve"> (0.62 – 2.33)</w:t>
            </w:r>
          </w:p>
        </w:tc>
        <w:tc>
          <w:tcPr>
            <w:tcW w:w="2623" w:type="dxa"/>
            <w:shd w:val="clear" w:color="auto" w:fill="auto"/>
            <w:vAlign w:val="center"/>
          </w:tcPr>
          <w:p w14:paraId="3C75CCBE" w14:textId="32103608" w:rsidR="00DE3E77" w:rsidRDefault="0048464A" w:rsidP="00711013">
            <w:pPr>
              <w:spacing w:after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1.41 (0.63 – 2.37)</w:t>
            </w:r>
          </w:p>
        </w:tc>
      </w:tr>
      <w:tr w:rsidR="00DE3E77" w:rsidRPr="00D626DF" w14:paraId="32FAD7AB" w14:textId="77777777" w:rsidTr="00AD764E">
        <w:trPr>
          <w:trHeight w:val="333"/>
        </w:trPr>
        <w:tc>
          <w:tcPr>
            <w:tcW w:w="2694" w:type="dxa"/>
            <w:vMerge/>
            <w:shd w:val="clear" w:color="auto" w:fill="auto"/>
            <w:vAlign w:val="center"/>
          </w:tcPr>
          <w:p w14:paraId="40E2F588" w14:textId="77777777" w:rsidR="00DE3E77" w:rsidRPr="001B07E5" w:rsidRDefault="00DE3E77" w:rsidP="0071101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347D193F" w14:textId="7A1D7255" w:rsidR="00DE3E77" w:rsidRDefault="002B2590" w:rsidP="00711013">
            <w:pPr>
              <w:spacing w:after="0"/>
              <w:jc w:val="center"/>
              <w:rPr>
                <w:rFonts w:ascii="Times New Roman" w:eastAsia="Malgun Gothic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2622" w:type="dxa"/>
            <w:shd w:val="clear" w:color="auto" w:fill="auto"/>
            <w:vAlign w:val="center"/>
          </w:tcPr>
          <w:p w14:paraId="3E3E5948" w14:textId="43EBAB91" w:rsidR="00DE3E77" w:rsidRDefault="006F5583" w:rsidP="00711013">
            <w:pPr>
              <w:spacing w:after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0.98</w:t>
            </w:r>
            <w:r w:rsidR="00D10C64">
              <w:rPr>
                <w:rFonts w:ascii="Times New Roman" w:eastAsia="Malgun Gothic" w:hAnsi="Times New Roman" w:cs="Times New Roman"/>
              </w:rPr>
              <w:t xml:space="preserve"> (0.37 – 1.77)</w:t>
            </w:r>
          </w:p>
        </w:tc>
        <w:tc>
          <w:tcPr>
            <w:tcW w:w="2623" w:type="dxa"/>
            <w:shd w:val="clear" w:color="auto" w:fill="auto"/>
            <w:vAlign w:val="center"/>
          </w:tcPr>
          <w:p w14:paraId="5DF24982" w14:textId="6EA16C43" w:rsidR="00DE3E77" w:rsidRDefault="00C531C7" w:rsidP="00711013">
            <w:pPr>
              <w:spacing w:after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1.01 (0.38 – 1.83)</w:t>
            </w:r>
          </w:p>
        </w:tc>
      </w:tr>
      <w:tr w:rsidR="00DE3E77" w:rsidRPr="00D626DF" w14:paraId="6DE9BF71" w14:textId="77777777" w:rsidTr="00AD764E">
        <w:trPr>
          <w:trHeight w:val="333"/>
        </w:trPr>
        <w:tc>
          <w:tcPr>
            <w:tcW w:w="2694" w:type="dxa"/>
            <w:vMerge/>
            <w:shd w:val="clear" w:color="auto" w:fill="auto"/>
            <w:vAlign w:val="center"/>
          </w:tcPr>
          <w:p w14:paraId="5C3093FC" w14:textId="77777777" w:rsidR="00DE3E77" w:rsidRPr="001B07E5" w:rsidRDefault="00DE3E77" w:rsidP="0071101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6CEB9836" w14:textId="25C099CC" w:rsidR="00DE3E77" w:rsidRDefault="002B2590" w:rsidP="00711013">
            <w:pPr>
              <w:spacing w:after="0"/>
              <w:jc w:val="center"/>
              <w:rPr>
                <w:rFonts w:ascii="Times New Roman" w:eastAsia="Malgun Gothic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8</m:t>
                    </m:r>
                  </m:sub>
                </m:sSub>
              </m:oMath>
            </m:oMathPara>
          </w:p>
        </w:tc>
        <w:tc>
          <w:tcPr>
            <w:tcW w:w="2622" w:type="dxa"/>
            <w:shd w:val="clear" w:color="auto" w:fill="auto"/>
            <w:vAlign w:val="center"/>
          </w:tcPr>
          <w:p w14:paraId="253B34FF" w14:textId="057B3F45" w:rsidR="00DE3E77" w:rsidRDefault="006F5583" w:rsidP="00711013">
            <w:pPr>
              <w:spacing w:after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0.34</w:t>
            </w:r>
            <w:r w:rsidR="00D10C64">
              <w:rPr>
                <w:rFonts w:ascii="Times New Roman" w:eastAsia="Malgun Gothic" w:hAnsi="Times New Roman" w:cs="Times New Roman"/>
              </w:rPr>
              <w:t xml:space="preserve"> (0.</w:t>
            </w:r>
            <w:r w:rsidR="008C7B40">
              <w:rPr>
                <w:rFonts w:ascii="Times New Roman" w:eastAsia="Malgun Gothic" w:hAnsi="Times New Roman" w:cs="Times New Roman"/>
              </w:rPr>
              <w:t>04 – 0</w:t>
            </w:r>
            <w:r w:rsidR="0075410D">
              <w:rPr>
                <w:rFonts w:ascii="Times New Roman" w:eastAsia="Malgun Gothic" w:hAnsi="Times New Roman" w:cs="Times New Roman"/>
              </w:rPr>
              <w:t>.83)</w:t>
            </w:r>
          </w:p>
        </w:tc>
        <w:tc>
          <w:tcPr>
            <w:tcW w:w="2623" w:type="dxa"/>
            <w:shd w:val="clear" w:color="auto" w:fill="auto"/>
            <w:vAlign w:val="center"/>
          </w:tcPr>
          <w:p w14:paraId="4EAA14B8" w14:textId="46A57AB4" w:rsidR="00DE3E77" w:rsidRDefault="00C531C7" w:rsidP="00711013">
            <w:pPr>
              <w:spacing w:after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 xml:space="preserve">0.35 (0.04 </w:t>
            </w:r>
            <w:r w:rsidR="00531BA3">
              <w:rPr>
                <w:rFonts w:ascii="Times New Roman" w:eastAsia="Malgun Gothic" w:hAnsi="Times New Roman" w:cs="Times New Roman"/>
              </w:rPr>
              <w:t>–</w:t>
            </w:r>
            <w:r>
              <w:rPr>
                <w:rFonts w:ascii="Times New Roman" w:eastAsia="Malgun Gothic" w:hAnsi="Times New Roman" w:cs="Times New Roman"/>
              </w:rPr>
              <w:t xml:space="preserve"> </w:t>
            </w:r>
            <w:r w:rsidR="00531BA3">
              <w:rPr>
                <w:rFonts w:ascii="Times New Roman" w:eastAsia="Malgun Gothic" w:hAnsi="Times New Roman" w:cs="Times New Roman"/>
              </w:rPr>
              <w:t>0.85)</w:t>
            </w:r>
          </w:p>
        </w:tc>
      </w:tr>
      <w:tr w:rsidR="00DE3E77" w:rsidRPr="00D626DF" w14:paraId="6BBFFED5" w14:textId="77777777" w:rsidTr="00AD764E">
        <w:trPr>
          <w:trHeight w:val="333"/>
        </w:trPr>
        <w:tc>
          <w:tcPr>
            <w:tcW w:w="2694" w:type="dxa"/>
            <w:vMerge/>
            <w:shd w:val="clear" w:color="auto" w:fill="auto"/>
            <w:vAlign w:val="center"/>
          </w:tcPr>
          <w:p w14:paraId="3B6241C5" w14:textId="77777777" w:rsidR="00DE3E77" w:rsidRPr="001B07E5" w:rsidRDefault="00DE3E77" w:rsidP="0071101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3D264D34" w14:textId="32BACCEF" w:rsidR="00DE3E77" w:rsidRDefault="002B2590" w:rsidP="00711013">
            <w:pPr>
              <w:spacing w:after="0"/>
              <w:jc w:val="center"/>
              <w:rPr>
                <w:rFonts w:ascii="Times New Roman" w:eastAsia="Malgun Gothic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9</m:t>
                    </m:r>
                  </m:sub>
                </m:sSub>
              </m:oMath>
            </m:oMathPara>
          </w:p>
        </w:tc>
        <w:tc>
          <w:tcPr>
            <w:tcW w:w="2622" w:type="dxa"/>
            <w:shd w:val="clear" w:color="auto" w:fill="auto"/>
            <w:vAlign w:val="center"/>
          </w:tcPr>
          <w:p w14:paraId="016CABAC" w14:textId="137E878C" w:rsidR="00DE3E77" w:rsidRDefault="006F5583" w:rsidP="00711013">
            <w:pPr>
              <w:spacing w:after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0.47</w:t>
            </w:r>
            <w:r w:rsidR="0075410D">
              <w:rPr>
                <w:rFonts w:ascii="Times New Roman" w:eastAsia="Malgun Gothic" w:hAnsi="Times New Roman" w:cs="Times New Roman"/>
              </w:rPr>
              <w:t xml:space="preserve"> (0.09 – 1.03)</w:t>
            </w:r>
          </w:p>
        </w:tc>
        <w:tc>
          <w:tcPr>
            <w:tcW w:w="2623" w:type="dxa"/>
            <w:shd w:val="clear" w:color="auto" w:fill="auto"/>
            <w:vAlign w:val="center"/>
          </w:tcPr>
          <w:p w14:paraId="4381F5D0" w14:textId="77A250DA" w:rsidR="00DE3E77" w:rsidRDefault="00531BA3" w:rsidP="00711013">
            <w:pPr>
              <w:spacing w:after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0.48 (0.09 – 1.05)</w:t>
            </w:r>
          </w:p>
        </w:tc>
      </w:tr>
      <w:tr w:rsidR="00DE3E77" w:rsidRPr="00D626DF" w14:paraId="79466CBB" w14:textId="77777777" w:rsidTr="00AD764E">
        <w:trPr>
          <w:trHeight w:val="333"/>
        </w:trPr>
        <w:tc>
          <w:tcPr>
            <w:tcW w:w="2694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FB5CE60" w14:textId="77777777" w:rsidR="00DE3E77" w:rsidRPr="00D626DF" w:rsidRDefault="00DE3E77" w:rsidP="00711013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CBB16FD" w14:textId="48DB0E7A" w:rsidR="00DE3E77" w:rsidRPr="00D626DF" w:rsidRDefault="007D6B12" w:rsidP="00711013">
            <w:pPr>
              <w:spacing w:after="0"/>
              <w:jc w:val="center"/>
              <w:rPr>
                <w:rFonts w:ascii="Times New Roman" w:eastAsia="Malgun Gothic" w:hAnsi="Times New Roman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α</m:t>
                </m:r>
              </m:oMath>
            </m:oMathPara>
          </w:p>
        </w:tc>
        <w:tc>
          <w:tcPr>
            <w:tcW w:w="2622" w:type="dxa"/>
            <w:tcBorders>
              <w:bottom w:val="single" w:sz="8" w:space="0" w:color="auto"/>
            </w:tcBorders>
            <w:vAlign w:val="center"/>
          </w:tcPr>
          <w:p w14:paraId="006DA0C9" w14:textId="69820CDA" w:rsidR="00DE3E77" w:rsidRPr="000731C8" w:rsidRDefault="00595264" w:rsidP="0071101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 (0.33 – 0.52)</w:t>
            </w:r>
          </w:p>
        </w:tc>
        <w:tc>
          <w:tcPr>
            <w:tcW w:w="2623" w:type="dxa"/>
            <w:tcBorders>
              <w:bottom w:val="single" w:sz="8" w:space="0" w:color="auto"/>
            </w:tcBorders>
            <w:vAlign w:val="center"/>
          </w:tcPr>
          <w:p w14:paraId="08BDED54" w14:textId="14D93531" w:rsidR="00DE3E77" w:rsidRPr="00D626DF" w:rsidDel="001B3866" w:rsidRDefault="002211D7" w:rsidP="0071101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 (0.34 – 0.56)</w:t>
            </w:r>
          </w:p>
        </w:tc>
      </w:tr>
    </w:tbl>
    <w:p w14:paraId="4FB64389" w14:textId="77777777" w:rsidR="00466F60" w:rsidRDefault="00466F6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462504E" w14:textId="77777777" w:rsidR="00585AF0" w:rsidRDefault="00585AF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8AF3331" w14:textId="69BD70CB" w:rsidR="00F97A69" w:rsidRDefault="00F07654" w:rsidP="00F97A6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4EFDE92D" wp14:editId="51A476B2">
            <wp:extent cx="3600000" cy="3185000"/>
            <wp:effectExtent l="0" t="0" r="635" b="0"/>
            <wp:docPr id="14" name="Picture 14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S1 Figure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318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4BCFF1" w14:textId="5903BA20" w:rsidR="00F97A69" w:rsidRDefault="00F97A69" w:rsidP="00F97A6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</w:t>
      </w:r>
      <w:r w:rsidR="00FA03A0">
        <w:rPr>
          <w:rFonts w:ascii="Times New Roman" w:hAnsi="Times New Roman" w:cs="Times New Roman"/>
          <w:b/>
          <w:sz w:val="24"/>
          <w:szCs w:val="24"/>
        </w:rPr>
        <w:t xml:space="preserve"> A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C6B4A">
        <w:rPr>
          <w:rFonts w:ascii="Times New Roman" w:hAnsi="Times New Roman" w:cs="Times New Roman"/>
          <w:bCs/>
          <w:sz w:val="24"/>
          <w:szCs w:val="24"/>
        </w:rPr>
        <w:t>N</w:t>
      </w:r>
      <w:r w:rsidRPr="006C7628">
        <w:rPr>
          <w:rFonts w:ascii="Times New Roman" w:hAnsi="Times New Roman" w:cs="Times New Roman"/>
          <w:bCs/>
          <w:sz w:val="24"/>
          <w:szCs w:val="24"/>
        </w:rPr>
        <w:t>umber of livestock (</w:t>
      </w:r>
      <w:proofErr w:type="gramStart"/>
      <w:r w:rsidRPr="006C7628">
        <w:rPr>
          <w:rFonts w:ascii="Times New Roman" w:hAnsi="Times New Roman" w:cs="Times New Roman"/>
          <w:bCs/>
          <w:sz w:val="24"/>
          <w:szCs w:val="24"/>
        </w:rPr>
        <w:t>i.e.</w:t>
      </w:r>
      <w:proofErr w:type="gramEnd"/>
      <w:r w:rsidRPr="006C7628">
        <w:rPr>
          <w:rFonts w:ascii="Times New Roman" w:hAnsi="Times New Roman" w:cs="Times New Roman"/>
          <w:bCs/>
          <w:sz w:val="24"/>
          <w:szCs w:val="24"/>
        </w:rPr>
        <w:t xml:space="preserve"> cattle, sheep, and goats) per commune from the 2010 agricultural census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633FB730" w14:textId="77777777" w:rsidR="00F97A69" w:rsidRDefault="00F97A69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C49C417" w14:textId="7EE7B7E2" w:rsidR="00CF3F15" w:rsidRDefault="003F123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1A8659AE" wp14:editId="62FFA990">
            <wp:extent cx="5943600" cy="2983230"/>
            <wp:effectExtent l="0" t="0" r="0" b="0"/>
            <wp:docPr id="16" name="Picture 16" descr="A picture containing fi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NDVI_commune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83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7984CB" w14:textId="79FC999F" w:rsidR="00921A35" w:rsidRDefault="00921A35" w:rsidP="00EE6DFA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</w:t>
      </w:r>
      <w:r w:rsidR="00B655AA">
        <w:rPr>
          <w:rFonts w:ascii="Times New Roman" w:hAnsi="Times New Roman" w:cs="Times New Roman"/>
          <w:b/>
          <w:sz w:val="24"/>
          <w:szCs w:val="24"/>
        </w:rPr>
        <w:t xml:space="preserve"> B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C6B4A">
        <w:rPr>
          <w:rFonts w:ascii="Times New Roman" w:hAnsi="Times New Roman" w:cs="Times New Roman"/>
          <w:bCs/>
          <w:sz w:val="24"/>
          <w:szCs w:val="24"/>
        </w:rPr>
        <w:t>D</w:t>
      </w:r>
      <w:r w:rsidR="006F7FF6" w:rsidRPr="00EE6DFA">
        <w:rPr>
          <w:rFonts w:ascii="Times New Roman" w:hAnsi="Times New Roman" w:cs="Times New Roman"/>
          <w:bCs/>
          <w:sz w:val="24"/>
          <w:szCs w:val="24"/>
        </w:rPr>
        <w:t>istribution of vegetation and water presence based on Normali</w:t>
      </w:r>
      <w:r w:rsidR="00AD764E">
        <w:rPr>
          <w:rFonts w:ascii="Times New Roman" w:hAnsi="Times New Roman" w:cs="Times New Roman"/>
          <w:bCs/>
          <w:sz w:val="24"/>
          <w:szCs w:val="24"/>
        </w:rPr>
        <w:t>z</w:t>
      </w:r>
      <w:r w:rsidR="006F7FF6" w:rsidRPr="00EE6DFA">
        <w:rPr>
          <w:rFonts w:ascii="Times New Roman" w:hAnsi="Times New Roman" w:cs="Times New Roman"/>
          <w:bCs/>
          <w:sz w:val="24"/>
          <w:szCs w:val="24"/>
        </w:rPr>
        <w:t xml:space="preserve">ed Difference </w:t>
      </w:r>
      <w:r w:rsidR="00F670CD" w:rsidRPr="00EE6DFA">
        <w:rPr>
          <w:rFonts w:ascii="Times New Roman" w:hAnsi="Times New Roman" w:cs="Times New Roman"/>
          <w:bCs/>
          <w:sz w:val="24"/>
          <w:szCs w:val="24"/>
        </w:rPr>
        <w:t>Vege</w:t>
      </w:r>
      <w:r w:rsidR="00F670CD">
        <w:rPr>
          <w:rFonts w:ascii="Times New Roman" w:hAnsi="Times New Roman" w:cs="Times New Roman"/>
          <w:bCs/>
          <w:sz w:val="24"/>
          <w:szCs w:val="24"/>
        </w:rPr>
        <w:t>t</w:t>
      </w:r>
      <w:r w:rsidR="00F670CD" w:rsidRPr="00EE6DFA">
        <w:rPr>
          <w:rFonts w:ascii="Times New Roman" w:hAnsi="Times New Roman" w:cs="Times New Roman"/>
          <w:bCs/>
          <w:sz w:val="24"/>
          <w:szCs w:val="24"/>
        </w:rPr>
        <w:t xml:space="preserve">ation </w:t>
      </w:r>
      <w:r w:rsidR="006F7FF6" w:rsidRPr="00EE6DFA">
        <w:rPr>
          <w:rFonts w:ascii="Times New Roman" w:hAnsi="Times New Roman" w:cs="Times New Roman"/>
          <w:bCs/>
          <w:sz w:val="24"/>
          <w:szCs w:val="24"/>
        </w:rPr>
        <w:t xml:space="preserve">Index (NDVI) values </w:t>
      </w:r>
      <w:r w:rsidR="00EE6DFA" w:rsidRPr="00EE6DFA">
        <w:rPr>
          <w:rFonts w:ascii="Times New Roman" w:hAnsi="Times New Roman" w:cs="Times New Roman"/>
          <w:bCs/>
          <w:sz w:val="24"/>
          <w:szCs w:val="24"/>
        </w:rPr>
        <w:t xml:space="preserve">during the study period. </w:t>
      </w:r>
      <w:r w:rsidR="00E50C52">
        <w:rPr>
          <w:rFonts w:ascii="Times New Roman" w:hAnsi="Times New Roman" w:cs="Times New Roman"/>
          <w:bCs/>
          <w:sz w:val="24"/>
          <w:szCs w:val="24"/>
        </w:rPr>
        <w:t xml:space="preserve">NDVI values were sourced from </w:t>
      </w:r>
      <w:r w:rsidR="00E50C52" w:rsidRPr="00E50C52">
        <w:rPr>
          <w:rFonts w:ascii="Times New Roman" w:hAnsi="Times New Roman" w:cs="Times New Roman"/>
          <w:bCs/>
          <w:sz w:val="24"/>
          <w:szCs w:val="24"/>
        </w:rPr>
        <w:t>MODIS/Terra Vegetation Indices Monthly L3 Global 1 km SIN Grid</w:t>
      </w:r>
      <w:r w:rsidR="00E50C52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="00D12211" w:rsidRPr="00D12211">
        <w:rPr>
          <w:rFonts w:ascii="Times New Roman" w:hAnsi="Times New Roman" w:cs="Times New Roman"/>
          <w:bCs/>
          <w:sz w:val="24"/>
          <w:szCs w:val="24"/>
        </w:rPr>
        <w:t>MOD13A3</w:t>
      </w:r>
      <w:r w:rsidR="00D12211">
        <w:rPr>
          <w:rFonts w:ascii="Times New Roman" w:hAnsi="Times New Roman" w:cs="Times New Roman"/>
          <w:bCs/>
          <w:sz w:val="24"/>
          <w:szCs w:val="24"/>
        </w:rPr>
        <w:t xml:space="preserve">). </w:t>
      </w:r>
    </w:p>
    <w:p w14:paraId="0FE58DC3" w14:textId="4A014CE5" w:rsidR="006C7628" w:rsidRDefault="006C7628" w:rsidP="00EE6DFA">
      <w:pPr>
        <w:rPr>
          <w:rFonts w:ascii="Times New Roman" w:hAnsi="Times New Roman" w:cs="Times New Roman"/>
          <w:bCs/>
          <w:sz w:val="24"/>
          <w:szCs w:val="24"/>
        </w:rPr>
      </w:pPr>
    </w:p>
    <w:p w14:paraId="546F1B2B" w14:textId="77777777" w:rsidR="00375EBA" w:rsidRPr="0047251D" w:rsidRDefault="00375EBA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FE63751" w14:textId="71BA3933" w:rsidR="00F96D9D" w:rsidRPr="0047251D" w:rsidRDefault="00F86B20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40ABD4A1" wp14:editId="139C7F3E">
            <wp:extent cx="4320000" cy="2684881"/>
            <wp:effectExtent l="0" t="0" r="4445" b="127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S3 Figure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26848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E51DBA" w14:textId="5ADA15B7" w:rsidR="00F96D9D" w:rsidRPr="0047251D" w:rsidRDefault="005441D7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7251D"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r w:rsidR="00B655A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</w:t>
      </w:r>
      <w:r w:rsidRPr="004725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0C6B4A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47251D">
        <w:rPr>
          <w:rFonts w:ascii="Times New Roman" w:hAnsi="Times New Roman" w:cs="Times New Roman"/>
          <w:sz w:val="24"/>
          <w:szCs w:val="24"/>
          <w:lang w:val="en-US"/>
        </w:rPr>
        <w:t xml:space="preserve">istribution of the number of livestock cases per farm in the 2018–19 Rift Valley fever (RVF) epidemic in Mayotte. A total of 165 livestock cases were identified from 109 farms. </w:t>
      </w:r>
    </w:p>
    <w:p w14:paraId="09B259CA" w14:textId="77777777" w:rsidR="00F96D9D" w:rsidRPr="0047251D" w:rsidRDefault="00F96D9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3BD872F" w14:textId="36A29FC5" w:rsidR="00F96D9D" w:rsidRPr="0047251D" w:rsidRDefault="00423B75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D2485C7" wp14:editId="3FEDE521">
            <wp:extent cx="5040000" cy="3444000"/>
            <wp:effectExtent l="0" t="0" r="0" b="4445"/>
            <wp:docPr id="12" name="Picture 12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S4 Figure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344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F7DE4E" w14:textId="3B422BC5" w:rsidR="00F96D9D" w:rsidRPr="0047251D" w:rsidRDefault="0073258D" w:rsidP="005441D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r w:rsidR="00B655A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</w:t>
      </w:r>
      <w:r w:rsidR="005441D7" w:rsidRPr="004725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0C6B4A"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5441D7" w:rsidRPr="0047251D">
        <w:rPr>
          <w:rFonts w:ascii="Times New Roman" w:hAnsi="Times New Roman" w:cs="Times New Roman"/>
          <w:sz w:val="24"/>
          <w:szCs w:val="24"/>
          <w:lang w:val="en-US"/>
        </w:rPr>
        <w:t>eekly number of Rift Valley fever virus (RVFV) RT-PCR positive livestock farms per commune cluster.</w:t>
      </w:r>
      <w:r w:rsidR="005441D7" w:rsidRPr="004725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441D7" w:rsidRPr="0047251D">
        <w:rPr>
          <w:rFonts w:ascii="Times New Roman" w:hAnsi="Times New Roman" w:cs="Times New Roman"/>
          <w:sz w:val="24"/>
          <w:szCs w:val="24"/>
          <w:lang w:val="en-US"/>
        </w:rPr>
        <w:t xml:space="preserve">The bar plot shows the number of RVFV-positive livestock farms (left y-axis), and the solid lines show their cumulative distributions (right y-axis). Central communes are colored in red and outer communes in blue. </w:t>
      </w:r>
    </w:p>
    <w:p w14:paraId="7392794B" w14:textId="77777777" w:rsidR="00F96D9D" w:rsidRPr="0047251D" w:rsidRDefault="00F96D9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5441B85" w14:textId="7495EB5F" w:rsidR="00F96D9D" w:rsidRPr="0047251D" w:rsidRDefault="00B655A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AF4385B" wp14:editId="7A04CB8F">
            <wp:extent cx="5943600" cy="16433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43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E09F19" w14:textId="77777777" w:rsidR="00F96D9D" w:rsidRPr="0047251D" w:rsidRDefault="00F96D9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4445D7F" w14:textId="12BF5C23" w:rsidR="00F96D9D" w:rsidRPr="0047251D" w:rsidRDefault="00100508" w:rsidP="005441D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r w:rsidR="00B655A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E</w:t>
      </w:r>
      <w:r w:rsidR="005441D7" w:rsidRPr="004725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5441D7" w:rsidRPr="0047251D">
        <w:rPr>
          <w:rFonts w:ascii="Times New Roman" w:hAnsi="Times New Roman" w:cs="Times New Roman"/>
          <w:sz w:val="24"/>
          <w:szCs w:val="24"/>
          <w:lang w:val="en-US"/>
        </w:rPr>
        <w:t xml:space="preserve">Spatio-temporal pattern of Rift Valley fever virus (RVFV) RT-PCR positive livestock farm cases. The epidemic was divided into six different phases. The numbers on the map show the number of RVFV RT-PCR positive livestock farm cases reported in each commune. Central communes are expressed by red, and outer communes in blue, with a darker shade representing a higher number of RVFV RT-PCR positive livestock farm cases. </w:t>
      </w:r>
    </w:p>
    <w:p w14:paraId="3DC39BB1" w14:textId="77777777" w:rsidR="00F96D9D" w:rsidRPr="0047251D" w:rsidRDefault="00F96D9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438A4E1" w14:textId="523E792A" w:rsidR="00F96D9D" w:rsidRPr="0047251D" w:rsidRDefault="00175F05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7CF028A1" wp14:editId="67856EEE">
            <wp:extent cx="5943600" cy="5715000"/>
            <wp:effectExtent l="0" t="0" r="0" b="0"/>
            <wp:docPr id="2" name="Picture 2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histogram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71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19FB77" w14:textId="77777777" w:rsidR="00F96D9D" w:rsidRPr="0047251D" w:rsidRDefault="00F96D9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BD0F91E" w14:textId="5FED9A25" w:rsidR="00F96D9D" w:rsidRPr="0047251D" w:rsidRDefault="00100508" w:rsidP="005441D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r w:rsidR="00B655A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</w:t>
      </w:r>
      <w:r w:rsidR="005441D7" w:rsidRPr="0047251D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5441D7" w:rsidRPr="004725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441D7" w:rsidRPr="0047251D">
        <w:rPr>
          <w:rFonts w:ascii="Times New Roman" w:hAnsi="Times New Roman" w:cs="Times New Roman"/>
          <w:sz w:val="24"/>
          <w:szCs w:val="24"/>
        </w:rPr>
        <w:t xml:space="preserve">Markov Chain Monte Carlo (MCMC) output from the </w:t>
      </w:r>
      <w:r w:rsidR="00637CDB">
        <w:rPr>
          <w:rFonts w:ascii="Times New Roman" w:hAnsi="Times New Roman" w:cs="Times New Roman"/>
          <w:sz w:val="24"/>
          <w:szCs w:val="24"/>
        </w:rPr>
        <w:t>weighted, time-</w:t>
      </w:r>
      <w:r w:rsidR="00175F05">
        <w:rPr>
          <w:rFonts w:ascii="Times New Roman" w:hAnsi="Times New Roman" w:cs="Times New Roman"/>
          <w:sz w:val="24"/>
          <w:szCs w:val="24"/>
        </w:rPr>
        <w:t>in</w:t>
      </w:r>
      <w:r w:rsidR="00637CDB">
        <w:rPr>
          <w:rFonts w:ascii="Times New Roman" w:hAnsi="Times New Roman" w:cs="Times New Roman"/>
          <w:sz w:val="24"/>
          <w:szCs w:val="24"/>
        </w:rPr>
        <w:t>dependent</w:t>
      </w:r>
      <w:r w:rsidR="00175F05">
        <w:rPr>
          <w:rFonts w:ascii="Times New Roman" w:hAnsi="Times New Roman" w:cs="Times New Roman"/>
          <w:sz w:val="24"/>
          <w:szCs w:val="24"/>
        </w:rPr>
        <w:t>,</w:t>
      </w:r>
      <w:r w:rsidR="00637CDB">
        <w:rPr>
          <w:rFonts w:ascii="Times New Roman" w:hAnsi="Times New Roman" w:cs="Times New Roman"/>
          <w:sz w:val="24"/>
          <w:szCs w:val="24"/>
        </w:rPr>
        <w:t xml:space="preserve"> and time-lag </w:t>
      </w:r>
      <w:r w:rsidR="005441D7" w:rsidRPr="0047251D">
        <w:rPr>
          <w:rFonts w:ascii="Times New Roman" w:hAnsi="Times New Roman" w:cs="Times New Roman"/>
          <w:sz w:val="24"/>
          <w:szCs w:val="24"/>
        </w:rPr>
        <w:t xml:space="preserve">livestock movement model. </w:t>
      </w:r>
      <w:r w:rsidR="005441D7" w:rsidRPr="0047251D">
        <w:rPr>
          <w:rFonts w:ascii="Times New Roman" w:hAnsi="Times New Roman" w:cs="Times New Roman"/>
          <w:b/>
          <w:sz w:val="24"/>
          <w:szCs w:val="24"/>
        </w:rPr>
        <w:t>(A)</w:t>
      </w:r>
      <w:r w:rsidR="005441D7" w:rsidRPr="0047251D">
        <w:rPr>
          <w:rFonts w:ascii="Times New Roman" w:hAnsi="Times New Roman" w:cs="Times New Roman"/>
          <w:sz w:val="24"/>
          <w:szCs w:val="24"/>
        </w:rPr>
        <w:t xml:space="preserve"> </w:t>
      </w:r>
      <w:r w:rsidR="000C6B4A">
        <w:rPr>
          <w:rFonts w:ascii="Times New Roman" w:hAnsi="Times New Roman" w:cs="Times New Roman"/>
          <w:sz w:val="24"/>
          <w:szCs w:val="24"/>
        </w:rPr>
        <w:t>T</w:t>
      </w:r>
      <w:r w:rsidR="005441D7" w:rsidRPr="0047251D">
        <w:rPr>
          <w:rFonts w:ascii="Times New Roman" w:hAnsi="Times New Roman" w:cs="Times New Roman"/>
          <w:sz w:val="24"/>
          <w:szCs w:val="24"/>
        </w:rPr>
        <w:t xml:space="preserve">race plot </w:t>
      </w:r>
      <w:r w:rsidR="00400AAD">
        <w:rPr>
          <w:rFonts w:ascii="Times New Roman" w:hAnsi="Times New Roman" w:cs="Times New Roman"/>
          <w:sz w:val="24"/>
          <w:szCs w:val="24"/>
        </w:rPr>
        <w:t>of</w:t>
      </w:r>
      <w:r w:rsidR="005441D7" w:rsidRPr="0047251D">
        <w:rPr>
          <w:rFonts w:ascii="Times New Roman" w:hAnsi="Times New Roman" w:cs="Times New Roman"/>
          <w:sz w:val="24"/>
          <w:szCs w:val="24"/>
        </w:rPr>
        <w:t xml:space="preserve"> the log-likelihood for the temporal sequence of infection of Mayotte communes’ livestock populations. Different </w:t>
      </w:r>
      <w:proofErr w:type="spellStart"/>
      <w:r w:rsidR="005441D7" w:rsidRPr="0047251D">
        <w:rPr>
          <w:rFonts w:ascii="Times New Roman" w:hAnsi="Times New Roman" w:cs="Times New Roman"/>
          <w:sz w:val="24"/>
          <w:szCs w:val="24"/>
        </w:rPr>
        <w:t>colors</w:t>
      </w:r>
      <w:proofErr w:type="spellEnd"/>
      <w:r w:rsidR="005441D7" w:rsidRPr="0047251D">
        <w:rPr>
          <w:rFonts w:ascii="Times New Roman" w:hAnsi="Times New Roman" w:cs="Times New Roman"/>
          <w:sz w:val="24"/>
          <w:szCs w:val="24"/>
        </w:rPr>
        <w:t xml:space="preserve"> represent chains with different starting values.</w:t>
      </w:r>
      <w:r w:rsidR="005441D7" w:rsidRPr="0047251D">
        <w:rPr>
          <w:rFonts w:ascii="Times New Roman" w:hAnsi="Times New Roman" w:cs="Times New Roman"/>
          <w:b/>
          <w:sz w:val="24"/>
          <w:szCs w:val="24"/>
        </w:rPr>
        <w:t xml:space="preserve"> (B)</w:t>
      </w:r>
      <w:r w:rsidR="005441D7" w:rsidRPr="0047251D">
        <w:rPr>
          <w:rFonts w:ascii="Times New Roman" w:hAnsi="Times New Roman" w:cs="Times New Roman"/>
          <w:sz w:val="24"/>
          <w:szCs w:val="24"/>
        </w:rPr>
        <w:t xml:space="preserve"> </w:t>
      </w:r>
      <w:r w:rsidR="000C6B4A">
        <w:rPr>
          <w:rFonts w:ascii="Times New Roman" w:hAnsi="Times New Roman" w:cs="Times New Roman"/>
          <w:sz w:val="24"/>
          <w:szCs w:val="24"/>
        </w:rPr>
        <w:t>P</w:t>
      </w:r>
      <w:r w:rsidR="005441D7" w:rsidRPr="0047251D">
        <w:rPr>
          <w:rFonts w:ascii="Times New Roman" w:hAnsi="Times New Roman" w:cs="Times New Roman"/>
          <w:sz w:val="24"/>
          <w:szCs w:val="24"/>
        </w:rPr>
        <w:t>osterior distribution of</w:t>
      </w:r>
      <w:r w:rsidR="00B97127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/>
            <w:sz w:val="24"/>
            <w:szCs w:val="24"/>
          </w:rPr>
          <m:t>ψ</m:t>
        </m:r>
      </m:oMath>
      <w:r w:rsidR="005441D7" w:rsidRPr="0047251D">
        <w:rPr>
          <w:rFonts w:ascii="Times New Roman" w:hAnsi="Times New Roman" w:cs="Times New Roman"/>
          <w:sz w:val="24"/>
          <w:szCs w:val="24"/>
        </w:rPr>
        <w:t>, probability of an animal moved from a livestock-infected commune being infected and transmitting the virus to the livestock population of a commune into which it was introduced, and</w:t>
      </w:r>
      <w:r w:rsidR="00F065F1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/>
            <w:sz w:val="24"/>
            <w:szCs w:val="24"/>
          </w:rPr>
          <m:t>q</m:t>
        </m:r>
      </m:oMath>
      <w:r w:rsidR="005441D7" w:rsidRPr="0047251D">
        <w:rPr>
          <w:rFonts w:ascii="Times New Roman" w:hAnsi="Times New Roman" w:cs="Times New Roman"/>
          <w:sz w:val="24"/>
          <w:szCs w:val="24"/>
        </w:rPr>
        <w:t xml:space="preserve">, background force of infection. Thick black horizontal lines represent 95% </w:t>
      </w:r>
      <w:r w:rsidR="000F716C" w:rsidRPr="0047251D">
        <w:rPr>
          <w:rFonts w:ascii="Times New Roman" w:hAnsi="Times New Roman" w:cs="Times New Roman"/>
          <w:sz w:val="24"/>
          <w:szCs w:val="24"/>
        </w:rPr>
        <w:t>highest</w:t>
      </w:r>
      <w:r w:rsidR="000F716C">
        <w:rPr>
          <w:rFonts w:ascii="Times New Roman" w:hAnsi="Times New Roman" w:cs="Times New Roman"/>
          <w:sz w:val="24"/>
          <w:szCs w:val="24"/>
        </w:rPr>
        <w:t>-</w:t>
      </w:r>
      <w:r w:rsidR="005441D7" w:rsidRPr="0047251D">
        <w:rPr>
          <w:rFonts w:ascii="Times New Roman" w:hAnsi="Times New Roman" w:cs="Times New Roman"/>
          <w:sz w:val="24"/>
          <w:szCs w:val="24"/>
        </w:rPr>
        <w:t>density intervals (95% HDI). The first 10,000 iterations were discarded.</w:t>
      </w:r>
    </w:p>
    <w:p w14:paraId="7188F77D" w14:textId="77777777" w:rsidR="00F96D9D" w:rsidRPr="0047251D" w:rsidRDefault="00F96D9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E8B6D19" w14:textId="2C1692B3" w:rsidR="00F96D9D" w:rsidRPr="0047251D" w:rsidRDefault="00CB4646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987AD8F" wp14:editId="683CD567">
            <wp:extent cx="5943600" cy="3157855"/>
            <wp:effectExtent l="0" t="0" r="0" b="4445"/>
            <wp:docPr id="10" name="Picture 10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7 Figure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57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1B0F08" w14:textId="3019651D" w:rsidR="00F96D9D" w:rsidRPr="0047251D" w:rsidRDefault="00361313" w:rsidP="005441D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r w:rsidR="00B655A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G</w:t>
      </w:r>
      <w:r w:rsidR="005441D7" w:rsidRPr="004725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5441D7" w:rsidRPr="0047251D">
        <w:rPr>
          <w:rFonts w:ascii="Times New Roman" w:hAnsi="Times New Roman" w:cs="Times New Roman"/>
          <w:sz w:val="24"/>
          <w:szCs w:val="24"/>
          <w:lang w:val="en-US"/>
        </w:rPr>
        <w:t>Posterior predictive check of the</w:t>
      </w:r>
      <w:r w:rsidR="00D40B2F">
        <w:rPr>
          <w:rFonts w:ascii="Times New Roman" w:hAnsi="Times New Roman" w:cs="Times New Roman"/>
          <w:sz w:val="24"/>
          <w:szCs w:val="24"/>
          <w:lang w:val="en-US"/>
        </w:rPr>
        <w:t xml:space="preserve"> weighted</w:t>
      </w:r>
      <w:r w:rsidR="005441D7" w:rsidRPr="004725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C2A33">
        <w:rPr>
          <w:rFonts w:ascii="Times New Roman" w:hAnsi="Times New Roman" w:cs="Times New Roman"/>
          <w:sz w:val="24"/>
          <w:szCs w:val="24"/>
          <w:lang w:val="en-US"/>
        </w:rPr>
        <w:t xml:space="preserve">and time-independent </w:t>
      </w:r>
      <w:r w:rsidR="005441D7" w:rsidRPr="0047251D">
        <w:rPr>
          <w:rFonts w:ascii="Times New Roman" w:hAnsi="Times New Roman" w:cs="Times New Roman"/>
          <w:sz w:val="24"/>
          <w:szCs w:val="24"/>
          <w:lang w:val="en-US"/>
        </w:rPr>
        <w:t xml:space="preserve">livestock movement </w:t>
      </w:r>
      <w:r w:rsidR="00A43E8A">
        <w:rPr>
          <w:rFonts w:ascii="Times New Roman" w:hAnsi="Times New Roman" w:cs="Times New Roman"/>
          <w:sz w:val="24"/>
          <w:szCs w:val="24"/>
          <w:lang w:val="en-US"/>
        </w:rPr>
        <w:t>model</w:t>
      </w:r>
      <w:r w:rsidR="006F0C25">
        <w:rPr>
          <w:rFonts w:ascii="Times New Roman" w:hAnsi="Times New Roman" w:cs="Times New Roman"/>
          <w:sz w:val="24"/>
          <w:szCs w:val="24"/>
          <w:lang w:val="en-US"/>
        </w:rPr>
        <w:t>s with</w:t>
      </w:r>
      <w:r w:rsidR="00B64DD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64DDA" w:rsidRPr="00911CA4">
        <w:rPr>
          <w:rFonts w:ascii="Times New Roman" w:hAnsi="Times New Roman" w:cs="Times New Roman"/>
          <w:b/>
          <w:bCs/>
          <w:sz w:val="24"/>
          <w:szCs w:val="24"/>
          <w:lang w:val="en-US"/>
        </w:rPr>
        <w:t>(A)</w:t>
      </w:r>
      <w:r w:rsidR="006F0C25">
        <w:rPr>
          <w:rFonts w:ascii="Times New Roman" w:hAnsi="Times New Roman" w:cs="Times New Roman"/>
          <w:sz w:val="24"/>
          <w:szCs w:val="24"/>
          <w:lang w:val="en-US"/>
        </w:rPr>
        <w:t xml:space="preserve"> and with</w:t>
      </w:r>
      <w:r w:rsidR="00B64DDA">
        <w:rPr>
          <w:rFonts w:ascii="Times New Roman" w:hAnsi="Times New Roman" w:cs="Times New Roman"/>
          <w:sz w:val="24"/>
          <w:szCs w:val="24"/>
          <w:lang w:val="en-US"/>
        </w:rPr>
        <w:t>out</w:t>
      </w:r>
      <w:r w:rsidR="006F0C2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64DDA" w:rsidRPr="00911CA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(B) </w:t>
      </w:r>
      <w:r w:rsidR="006F0C25">
        <w:rPr>
          <w:rFonts w:ascii="Times New Roman" w:hAnsi="Times New Roman" w:cs="Times New Roman"/>
          <w:sz w:val="24"/>
          <w:szCs w:val="24"/>
          <w:lang w:val="en-US"/>
        </w:rPr>
        <w:t>a time lag in commune infection and infectiousness</w:t>
      </w:r>
      <w:r w:rsidR="005441D7" w:rsidRPr="0047251D">
        <w:rPr>
          <w:rFonts w:ascii="Times New Roman" w:hAnsi="Times New Roman" w:cs="Times New Roman"/>
          <w:sz w:val="24"/>
          <w:szCs w:val="24"/>
        </w:rPr>
        <w:t xml:space="preserve">. </w:t>
      </w:r>
      <w:r w:rsidR="005441D7" w:rsidRPr="0047251D">
        <w:rPr>
          <w:rFonts w:ascii="Times New Roman" w:hAnsi="Times New Roman" w:cs="Times New Roman"/>
          <w:sz w:val="24"/>
          <w:szCs w:val="24"/>
          <w:lang w:val="en-US"/>
        </w:rPr>
        <w:t>Each point corresponds to a commune (orange: central</w:t>
      </w:r>
      <w:r w:rsidR="006D2086">
        <w:rPr>
          <w:rFonts w:ascii="Times New Roman" w:hAnsi="Times New Roman" w:cs="Times New Roman"/>
          <w:sz w:val="24"/>
          <w:szCs w:val="24"/>
          <w:lang w:val="en-US"/>
        </w:rPr>
        <w:t xml:space="preserve"> communes</w:t>
      </w:r>
      <w:r w:rsidR="005441D7" w:rsidRPr="0047251D">
        <w:rPr>
          <w:rFonts w:ascii="Times New Roman" w:hAnsi="Times New Roman" w:cs="Times New Roman"/>
          <w:sz w:val="24"/>
          <w:szCs w:val="24"/>
          <w:lang w:val="en-US"/>
        </w:rPr>
        <w:t>, blue: outer</w:t>
      </w:r>
      <w:r w:rsidR="006D2086">
        <w:rPr>
          <w:rFonts w:ascii="Times New Roman" w:hAnsi="Times New Roman" w:cs="Times New Roman"/>
          <w:sz w:val="24"/>
          <w:szCs w:val="24"/>
          <w:lang w:val="en-US"/>
        </w:rPr>
        <w:t xml:space="preserve"> communes</w:t>
      </w:r>
      <w:r w:rsidR="005441D7" w:rsidRPr="0047251D">
        <w:rPr>
          <w:rFonts w:ascii="Times New Roman" w:hAnsi="Times New Roman" w:cs="Times New Roman"/>
          <w:sz w:val="24"/>
          <w:szCs w:val="24"/>
          <w:lang w:val="en-US"/>
        </w:rPr>
        <w:t xml:space="preserve">). The predicted infection day for a commune (y-axis) was the median of simulated infection days for this commune. </w:t>
      </w:r>
    </w:p>
    <w:p w14:paraId="301C6AEB" w14:textId="77777777" w:rsidR="00F96D9D" w:rsidRPr="0047251D" w:rsidRDefault="00F96D9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08EDF3B" w14:textId="44DF73F5" w:rsidR="00F96D9D" w:rsidRPr="00911CA4" w:rsidRDefault="00F96D9D" w:rsidP="005441D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416D9F6" w14:textId="77777777" w:rsidR="00F96D9D" w:rsidRPr="0047251D" w:rsidRDefault="00F96D9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1CB309A" w14:textId="05FCD9B6" w:rsidR="00F96D9D" w:rsidRDefault="00E23680" w:rsidP="00D979D7">
      <w:pPr>
        <w:jc w:val="both"/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1289DE65" wp14:editId="60A81F39">
            <wp:extent cx="5943600" cy="2272665"/>
            <wp:effectExtent l="0" t="0" r="0" b="0"/>
            <wp:docPr id="18" name="Picture 18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S8 Figure.p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72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441D7" w:rsidRPr="004725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361313"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r w:rsidR="00B655A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H</w:t>
      </w:r>
      <w:r w:rsidR="005441D7" w:rsidRPr="0047251D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5441D7" w:rsidRPr="004725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41368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5441D7" w:rsidRPr="0047251D">
        <w:rPr>
          <w:rFonts w:ascii="Times New Roman" w:hAnsi="Times New Roman" w:cs="Times New Roman"/>
          <w:sz w:val="24"/>
          <w:szCs w:val="24"/>
          <w:lang w:val="en-US"/>
        </w:rPr>
        <w:t>osterior predictive check of the</w:t>
      </w:r>
      <w:r w:rsidR="005441D7" w:rsidRPr="004725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A) </w:t>
      </w:r>
      <w:r w:rsidR="005441D7" w:rsidRPr="0047251D">
        <w:rPr>
          <w:rFonts w:ascii="Times New Roman" w:hAnsi="Times New Roman" w:cs="Times New Roman"/>
          <w:sz w:val="24"/>
          <w:szCs w:val="24"/>
          <w:lang w:val="en-US"/>
        </w:rPr>
        <w:t xml:space="preserve">‘time-dependent’ and </w:t>
      </w:r>
      <w:r w:rsidR="005441D7" w:rsidRPr="004725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(B) </w:t>
      </w:r>
      <w:r w:rsidR="005441D7" w:rsidRPr="0047251D">
        <w:rPr>
          <w:rFonts w:ascii="Times New Roman" w:hAnsi="Times New Roman" w:cs="Times New Roman"/>
          <w:sz w:val="24"/>
          <w:szCs w:val="24"/>
          <w:lang w:val="en-US"/>
        </w:rPr>
        <w:t xml:space="preserve">‘time-independent’ models for which the rate of human infection was a function of the distance from livestock-infected communes. Points and box plots represent the observed and predicted numbers of Rift Valley fever virus (RVFV)-positive human cases in each epidemic period, respectively. </w:t>
      </w:r>
    </w:p>
    <w:sectPr w:rsidR="00F96D9D" w:rsidSect="00842CC8">
      <w:pgSz w:w="12240" w:h="15840"/>
      <w:pgMar w:top="1440" w:right="1440" w:bottom="1440" w:left="1440" w:header="0" w:footer="0" w:gutter="0"/>
      <w:lnNumType w:countBy="1" w:restart="continuous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EAEEF7" w14:textId="77777777" w:rsidR="002B2590" w:rsidRDefault="002B2590" w:rsidP="00375EBA">
      <w:pPr>
        <w:spacing w:after="0" w:line="240" w:lineRule="auto"/>
      </w:pPr>
      <w:r>
        <w:separator/>
      </w:r>
    </w:p>
  </w:endnote>
  <w:endnote w:type="continuationSeparator" w:id="0">
    <w:p w14:paraId="488BDF17" w14:textId="77777777" w:rsidR="002B2590" w:rsidRDefault="002B2590" w:rsidP="00375E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roman"/>
    <w:pitch w:val="variable"/>
  </w:font>
  <w:font w:name="PingFang SC">
    <w:panose1 w:val="00000000000000000000"/>
    <w:charset w:val="00"/>
    <w:family w:val="roman"/>
    <w:notTrueType/>
    <w:pitch w:val="default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1CBB2E" w14:textId="77777777" w:rsidR="002B2590" w:rsidRDefault="002B2590" w:rsidP="00375EBA">
      <w:pPr>
        <w:spacing w:after="0" w:line="240" w:lineRule="auto"/>
      </w:pPr>
      <w:r>
        <w:separator/>
      </w:r>
    </w:p>
  </w:footnote>
  <w:footnote w:type="continuationSeparator" w:id="0">
    <w:p w14:paraId="4B1D9A10" w14:textId="77777777" w:rsidR="002B2590" w:rsidRDefault="002B2590" w:rsidP="00375E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1NDAzMrU0MTIwMTVV0lEKTi0uzszPAykwMq0FAH5h3jMtAAAA"/>
  </w:docVars>
  <w:rsids>
    <w:rsidRoot w:val="00F96D9D"/>
    <w:rsid w:val="00004CD2"/>
    <w:rsid w:val="00030445"/>
    <w:rsid w:val="00040549"/>
    <w:rsid w:val="00082198"/>
    <w:rsid w:val="0008403A"/>
    <w:rsid w:val="000B19C7"/>
    <w:rsid w:val="000B7534"/>
    <w:rsid w:val="000C6B4A"/>
    <w:rsid w:val="000F5DAD"/>
    <w:rsid w:val="000F699E"/>
    <w:rsid w:val="000F716C"/>
    <w:rsid w:val="00100508"/>
    <w:rsid w:val="001175BD"/>
    <w:rsid w:val="00126A6C"/>
    <w:rsid w:val="00155F2E"/>
    <w:rsid w:val="001611B6"/>
    <w:rsid w:val="0016363A"/>
    <w:rsid w:val="00175F05"/>
    <w:rsid w:val="001805DA"/>
    <w:rsid w:val="001D3A1D"/>
    <w:rsid w:val="002073E1"/>
    <w:rsid w:val="002211D7"/>
    <w:rsid w:val="00235923"/>
    <w:rsid w:val="002B2590"/>
    <w:rsid w:val="003051C8"/>
    <w:rsid w:val="00361313"/>
    <w:rsid w:val="003649BC"/>
    <w:rsid w:val="00375EBA"/>
    <w:rsid w:val="00387662"/>
    <w:rsid w:val="003C3A7F"/>
    <w:rsid w:val="003E7175"/>
    <w:rsid w:val="003F1233"/>
    <w:rsid w:val="003F30CD"/>
    <w:rsid w:val="00400AAD"/>
    <w:rsid w:val="00411CF4"/>
    <w:rsid w:val="00412F79"/>
    <w:rsid w:val="00413092"/>
    <w:rsid w:val="00420311"/>
    <w:rsid w:val="00423B75"/>
    <w:rsid w:val="00441368"/>
    <w:rsid w:val="0045685B"/>
    <w:rsid w:val="00466F60"/>
    <w:rsid w:val="0047251D"/>
    <w:rsid w:val="00475266"/>
    <w:rsid w:val="0048464A"/>
    <w:rsid w:val="00494AF8"/>
    <w:rsid w:val="004E7D5C"/>
    <w:rsid w:val="005109F3"/>
    <w:rsid w:val="00531BA3"/>
    <w:rsid w:val="005419F3"/>
    <w:rsid w:val="005441D7"/>
    <w:rsid w:val="0058420C"/>
    <w:rsid w:val="00585AF0"/>
    <w:rsid w:val="00594151"/>
    <w:rsid w:val="00595264"/>
    <w:rsid w:val="005B69B5"/>
    <w:rsid w:val="005C7A39"/>
    <w:rsid w:val="006237EB"/>
    <w:rsid w:val="006250B9"/>
    <w:rsid w:val="0062516D"/>
    <w:rsid w:val="00637CDB"/>
    <w:rsid w:val="006C7628"/>
    <w:rsid w:val="006C7830"/>
    <w:rsid w:val="006D2086"/>
    <w:rsid w:val="006F0C25"/>
    <w:rsid w:val="006F5583"/>
    <w:rsid w:val="006F7FF6"/>
    <w:rsid w:val="00716FF4"/>
    <w:rsid w:val="0073062D"/>
    <w:rsid w:val="0073258D"/>
    <w:rsid w:val="007449E5"/>
    <w:rsid w:val="0075410D"/>
    <w:rsid w:val="00762134"/>
    <w:rsid w:val="007730BC"/>
    <w:rsid w:val="00775B47"/>
    <w:rsid w:val="007A4937"/>
    <w:rsid w:val="007D6B12"/>
    <w:rsid w:val="00842CC8"/>
    <w:rsid w:val="0088251A"/>
    <w:rsid w:val="008A0276"/>
    <w:rsid w:val="008B770F"/>
    <w:rsid w:val="008C2A33"/>
    <w:rsid w:val="008C3082"/>
    <w:rsid w:val="008C7B40"/>
    <w:rsid w:val="00911CA4"/>
    <w:rsid w:val="00921A35"/>
    <w:rsid w:val="00952ACC"/>
    <w:rsid w:val="009A33BB"/>
    <w:rsid w:val="009C0CCB"/>
    <w:rsid w:val="009C38CC"/>
    <w:rsid w:val="009D04EA"/>
    <w:rsid w:val="009D0B13"/>
    <w:rsid w:val="009E3DD5"/>
    <w:rsid w:val="00A13477"/>
    <w:rsid w:val="00A43E8A"/>
    <w:rsid w:val="00AA3EBD"/>
    <w:rsid w:val="00AD0EA8"/>
    <w:rsid w:val="00AD764E"/>
    <w:rsid w:val="00AE3D6A"/>
    <w:rsid w:val="00B118E6"/>
    <w:rsid w:val="00B35A41"/>
    <w:rsid w:val="00B404F8"/>
    <w:rsid w:val="00B64DDA"/>
    <w:rsid w:val="00B655AA"/>
    <w:rsid w:val="00B94EDA"/>
    <w:rsid w:val="00B97127"/>
    <w:rsid w:val="00B9758A"/>
    <w:rsid w:val="00BA38EA"/>
    <w:rsid w:val="00BB52EA"/>
    <w:rsid w:val="00BF3615"/>
    <w:rsid w:val="00C17D5F"/>
    <w:rsid w:val="00C531C7"/>
    <w:rsid w:val="00CB4083"/>
    <w:rsid w:val="00CB4646"/>
    <w:rsid w:val="00CE750F"/>
    <w:rsid w:val="00CF3F15"/>
    <w:rsid w:val="00CF5AB1"/>
    <w:rsid w:val="00D10C64"/>
    <w:rsid w:val="00D12211"/>
    <w:rsid w:val="00D40B2F"/>
    <w:rsid w:val="00D85570"/>
    <w:rsid w:val="00D979D7"/>
    <w:rsid w:val="00DB0E30"/>
    <w:rsid w:val="00DB1885"/>
    <w:rsid w:val="00DE3E77"/>
    <w:rsid w:val="00E23680"/>
    <w:rsid w:val="00E50C52"/>
    <w:rsid w:val="00E90636"/>
    <w:rsid w:val="00ED33C2"/>
    <w:rsid w:val="00EE6DFA"/>
    <w:rsid w:val="00EF26CB"/>
    <w:rsid w:val="00EF30B8"/>
    <w:rsid w:val="00F065F1"/>
    <w:rsid w:val="00F07654"/>
    <w:rsid w:val="00F23189"/>
    <w:rsid w:val="00F53D43"/>
    <w:rsid w:val="00F670CD"/>
    <w:rsid w:val="00F86B20"/>
    <w:rsid w:val="00F96D9D"/>
    <w:rsid w:val="00F97A69"/>
    <w:rsid w:val="00FA03A0"/>
    <w:rsid w:val="00FC5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A52118"/>
  <w15:docId w15:val="{1165E877-FD2B-47F8-98B6-38E6073E9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qFormat/>
    <w:rsid w:val="00F8249D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171753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171753"/>
    <w:rPr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171753"/>
    <w:rPr>
      <w:b/>
      <w:bCs/>
      <w:sz w:val="20"/>
      <w:szCs w:val="20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171753"/>
    <w:rPr>
      <w:rFonts w:ascii="Segoe UI" w:hAnsi="Segoe UI" w:cs="Segoe UI"/>
      <w:sz w:val="18"/>
      <w:szCs w:val="18"/>
      <w:lang w:val="en-GB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PingFang SC" w:hAnsi="Liberation Sans" w:cs="Lucida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ucida San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171753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17175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171753"/>
    <w:pPr>
      <w:spacing w:after="0" w:line="240" w:lineRule="auto"/>
    </w:pPr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E11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42CC8"/>
  </w:style>
  <w:style w:type="paragraph" w:styleId="Header">
    <w:name w:val="header"/>
    <w:basedOn w:val="Normal"/>
    <w:link w:val="HeaderChar"/>
    <w:uiPriority w:val="99"/>
    <w:unhideWhenUsed/>
    <w:rsid w:val="00375E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5EBA"/>
    <w:rPr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375E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5EBA"/>
    <w:rPr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5D6338-4B55-4A16-A3D2-E338ED38FA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6</Pages>
  <Words>617</Words>
  <Characters>352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ty University of Hong Kong</Company>
  <LinksUpToDate>false</LinksUpToDate>
  <CharactersWithSpaces>4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Younjung</dc:creator>
  <dc:description/>
  <cp:lastModifiedBy>Valdivia, Noelito C.</cp:lastModifiedBy>
  <cp:revision>17</cp:revision>
  <cp:lastPrinted>2020-05-21T04:57:00Z</cp:lastPrinted>
  <dcterms:created xsi:type="dcterms:W3CDTF">2021-01-06T06:44:00Z</dcterms:created>
  <dcterms:modified xsi:type="dcterms:W3CDTF">2021-02-26T13:51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City University of Hong Kong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